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CAC9A" w14:textId="77777777" w:rsidR="000A6A81" w:rsidRPr="002A7ED2" w:rsidRDefault="000A6A81" w:rsidP="000A6A81">
      <w:pPr>
        <w:rPr>
          <w:b/>
          <w:bCs/>
        </w:rPr>
      </w:pPr>
      <w:r w:rsidRPr="002A7ED2">
        <w:rPr>
          <w:b/>
          <w:bCs/>
        </w:rPr>
        <w:t>Flow Chart: Retrieval of full-text articles</w:t>
      </w:r>
    </w:p>
    <w:p w14:paraId="02867C5F" w14:textId="65E44AE1" w:rsidR="000A6A81" w:rsidRDefault="000A6A81" w:rsidP="000A6A81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828E94" wp14:editId="295379D2">
                <wp:simplePos x="0" y="0"/>
                <wp:positionH relativeFrom="column">
                  <wp:posOffset>2957513</wp:posOffset>
                </wp:positionH>
                <wp:positionV relativeFrom="paragraph">
                  <wp:posOffset>702310</wp:posOffset>
                </wp:positionV>
                <wp:extent cx="9525" cy="1238250"/>
                <wp:effectExtent l="38100" t="0" r="66675" b="57150"/>
                <wp:wrapNone/>
                <wp:docPr id="112874308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2382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74C7D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32.9pt;margin-top:55.3pt;width:.75pt;height:97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AE344A1" wp14:editId="0BCCADCE">
                <wp:simplePos x="0" y="0"/>
                <wp:positionH relativeFrom="margin">
                  <wp:posOffset>-242887</wp:posOffset>
                </wp:positionH>
                <wp:positionV relativeFrom="paragraph">
                  <wp:posOffset>173673</wp:posOffset>
                </wp:positionV>
                <wp:extent cx="6457950" cy="533400"/>
                <wp:effectExtent l="0" t="0" r="19050" b="19050"/>
                <wp:wrapNone/>
                <wp:docPr id="34195468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57950" cy="5334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2FC1CB" w14:textId="06771956" w:rsidR="000A6A81" w:rsidRPr="00042650" w:rsidRDefault="000A6A81" w:rsidP="00B177FE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523BF3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Request </w:t>
                            </w:r>
                            <w:r w:rsidR="00484E61">
                              <w:rPr>
                                <w:rFonts w:cstheme="minorHAnsi"/>
                                <w:color w:val="000000" w:themeColor="text1"/>
                              </w:rPr>
                              <w:t>for</w:t>
                            </w:r>
                            <w:r w:rsidRPr="00523BF3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retriev</w:t>
                            </w:r>
                            <w:r w:rsidR="00484E61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al of </w:t>
                            </w:r>
                            <w:r w:rsidR="004C2FF2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n= </w:t>
                            </w:r>
                            <w:r w:rsidRPr="00523BF3">
                              <w:rPr>
                                <w:rFonts w:cstheme="minorHAnsi"/>
                                <w:color w:val="000000" w:themeColor="text1"/>
                              </w:rPr>
                              <w:t>4</w:t>
                            </w:r>
                            <w:r w:rsidR="0010645F">
                              <w:rPr>
                                <w:rFonts w:cstheme="minorHAnsi"/>
                                <w:color w:val="000000" w:themeColor="text1"/>
                              </w:rPr>
                              <w:t>5</w:t>
                            </w:r>
                            <w:r w:rsidRPr="00523BF3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full-text articles via author contact or Western </w:t>
                            </w:r>
                            <w:r w:rsidR="00B177FE" w:rsidRPr="00B177FE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University </w:t>
                            </w:r>
                            <w:r w:rsidR="00ED1314">
                              <w:rPr>
                                <w:rFonts w:cstheme="minorHAnsi"/>
                                <w:color w:val="000000" w:themeColor="text1"/>
                              </w:rPr>
                              <w:t>l</w:t>
                            </w:r>
                            <w:r w:rsidRPr="00523BF3">
                              <w:rPr>
                                <w:rFonts w:cstheme="minorHAnsi"/>
                                <w:color w:val="000000" w:themeColor="text1"/>
                              </w:rPr>
                              <w:t>ibra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AE344A1" id="Rectangle: Rounded Corners 1" o:spid="_x0000_s1026" style="position:absolute;margin-left:-19.1pt;margin-top:13.7pt;width:508.5pt;height:42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" fillcolor="white [3212]" strokecolor="black [3213]">
                <v:stroke joinstyle="miter"/>
                <v:textbox>
                  <w:txbxContent>
                    <w:p w14:paraId="1E2FC1CB" w14:textId="06771956" w:rsidR="000A6A81" w:rsidRPr="00042650" w:rsidRDefault="000A6A81" w:rsidP="00B177FE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523BF3">
                        <w:rPr>
                          <w:rFonts w:cstheme="minorHAnsi"/>
                          <w:color w:val="000000" w:themeColor="text1"/>
                        </w:rPr>
                        <w:t xml:space="preserve">Request </w:t>
                      </w:r>
                      <w:r w:rsidR="00484E61">
                        <w:rPr>
                          <w:rFonts w:cstheme="minorHAnsi"/>
                          <w:color w:val="000000" w:themeColor="text1"/>
                        </w:rPr>
                        <w:t>for</w:t>
                      </w:r>
                      <w:r w:rsidRPr="00523BF3">
                        <w:rPr>
                          <w:rFonts w:cstheme="minorHAnsi"/>
                          <w:color w:val="000000" w:themeColor="text1"/>
                        </w:rPr>
                        <w:t xml:space="preserve"> retriev</w:t>
                      </w:r>
                      <w:r w:rsidR="00484E61">
                        <w:rPr>
                          <w:rFonts w:cstheme="minorHAnsi"/>
                          <w:color w:val="000000" w:themeColor="text1"/>
                        </w:rPr>
                        <w:t xml:space="preserve">al of </w:t>
                      </w:r>
                      <w:r w:rsidR="004C2FF2">
                        <w:rPr>
                          <w:rFonts w:cstheme="minorHAnsi"/>
                          <w:color w:val="000000" w:themeColor="text1"/>
                        </w:rPr>
                        <w:t xml:space="preserve">n= </w:t>
                      </w:r>
                      <w:r w:rsidRPr="00523BF3">
                        <w:rPr>
                          <w:rFonts w:cstheme="minorHAnsi"/>
                          <w:color w:val="000000" w:themeColor="text1"/>
                        </w:rPr>
                        <w:t>4</w:t>
                      </w:r>
                      <w:r w:rsidR="0010645F">
                        <w:rPr>
                          <w:rFonts w:cstheme="minorHAnsi"/>
                          <w:color w:val="000000" w:themeColor="text1"/>
                        </w:rPr>
                        <w:t>5</w:t>
                      </w:r>
                      <w:r w:rsidRPr="00523BF3">
                        <w:rPr>
                          <w:rFonts w:cstheme="minorHAnsi"/>
                          <w:color w:val="000000" w:themeColor="text1"/>
                        </w:rPr>
                        <w:t xml:space="preserve"> full-text articles via author contact or Western </w:t>
                      </w:r>
                      <w:r w:rsidR="00B177FE" w:rsidRPr="00B177FE">
                        <w:rPr>
                          <w:rFonts w:cstheme="minorHAnsi"/>
                          <w:color w:val="000000" w:themeColor="text1"/>
                        </w:rPr>
                        <w:t xml:space="preserve">University </w:t>
                      </w:r>
                      <w:r w:rsidR="00ED1314">
                        <w:rPr>
                          <w:rFonts w:cstheme="minorHAnsi"/>
                          <w:color w:val="000000" w:themeColor="text1"/>
                        </w:rPr>
                        <w:t>l</w:t>
                      </w:r>
                      <w:r w:rsidRPr="00523BF3">
                        <w:rPr>
                          <w:rFonts w:cstheme="minorHAnsi"/>
                          <w:color w:val="000000" w:themeColor="text1"/>
                        </w:rPr>
                        <w:t>ibrar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97FB1C7" w14:textId="77777777" w:rsidR="000A6A81" w:rsidRDefault="000A6A81" w:rsidP="00F806CE">
      <w:pPr>
        <w:rPr>
          <w:b/>
          <w:bCs/>
        </w:rPr>
      </w:pPr>
    </w:p>
    <w:p w14:paraId="48D5A15A" w14:textId="77777777" w:rsidR="000A6A81" w:rsidRDefault="000A6A81" w:rsidP="00F806CE">
      <w:pPr>
        <w:rPr>
          <w:b/>
          <w:bCs/>
        </w:rPr>
      </w:pPr>
    </w:p>
    <w:p w14:paraId="629C059D" w14:textId="77777777" w:rsidR="000A6A81" w:rsidRDefault="000A6A81" w:rsidP="00F806CE">
      <w:pPr>
        <w:rPr>
          <w:b/>
          <w:bCs/>
        </w:rPr>
      </w:pPr>
    </w:p>
    <w:p w14:paraId="3679DD2B" w14:textId="77777777" w:rsidR="000A6A81" w:rsidRDefault="000A6A81" w:rsidP="00F806CE">
      <w:pPr>
        <w:rPr>
          <w:b/>
          <w:bCs/>
        </w:rPr>
      </w:pPr>
    </w:p>
    <w:p w14:paraId="6B1AF294" w14:textId="3B924D31" w:rsidR="000A6A81" w:rsidRDefault="0085615F" w:rsidP="00F806CE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6347F18" wp14:editId="64F68824">
                <wp:simplePos x="0" y="0"/>
                <wp:positionH relativeFrom="margin">
                  <wp:posOffset>-257175</wp:posOffset>
                </wp:positionH>
                <wp:positionV relativeFrom="paragraph">
                  <wp:posOffset>364490</wp:posOffset>
                </wp:positionV>
                <wp:extent cx="6429375" cy="3152775"/>
                <wp:effectExtent l="0" t="0" r="28575" b="28575"/>
                <wp:wrapNone/>
                <wp:docPr id="1093799169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29375" cy="315277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2A4D28" w14:textId="77777777" w:rsidR="000A6A81" w:rsidRPr="00443A18" w:rsidRDefault="000A6A81" w:rsidP="000A6A81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443A18">
                              <w:rPr>
                                <w:b/>
                                <w:bCs/>
                                <w:color w:val="000000" w:themeColor="text1"/>
                              </w:rPr>
                              <w:t>Outcomes of retrieval attempts:</w:t>
                            </w:r>
                          </w:p>
                          <w:p w14:paraId="56DECB26" w14:textId="2A03AAAA" w:rsidR="000A6A81" w:rsidRPr="00443A18" w:rsidRDefault="001D6F5D" w:rsidP="001D6F5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1D6F5D">
                              <w:rPr>
                                <w:color w:val="000000" w:themeColor="text1"/>
                              </w:rPr>
                              <w:t xml:space="preserve">Conference </w:t>
                            </w:r>
                            <w:r w:rsidR="00C97BC8">
                              <w:rPr>
                                <w:color w:val="000000" w:themeColor="text1"/>
                              </w:rPr>
                              <w:t xml:space="preserve">abstract or abstract </w:t>
                            </w:r>
                            <w:r w:rsidRPr="001D6F5D">
                              <w:rPr>
                                <w:color w:val="000000" w:themeColor="text1"/>
                              </w:rPr>
                              <w:t>of the included main article</w:t>
                            </w:r>
                            <w:r w:rsidRPr="001D6F5D" w:rsidDel="001D6F5D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="000A6A81" w:rsidRPr="00443A18">
                              <w:rPr>
                                <w:color w:val="000000" w:themeColor="text1"/>
                              </w:rPr>
                              <w:t>(n= 7)</w:t>
                            </w:r>
                          </w:p>
                          <w:p w14:paraId="3C2465EB" w14:textId="69B706D5" w:rsidR="000A6A81" w:rsidRPr="00443A18" w:rsidRDefault="000A6A81" w:rsidP="000A6A8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443A18">
                              <w:rPr>
                                <w:color w:val="000000" w:themeColor="text1"/>
                              </w:rPr>
                              <w:t xml:space="preserve">Conference </w:t>
                            </w:r>
                            <w:r>
                              <w:rPr>
                                <w:color w:val="000000" w:themeColor="text1"/>
                              </w:rPr>
                              <w:t>a</w:t>
                            </w:r>
                            <w:r w:rsidRPr="00443A18">
                              <w:rPr>
                                <w:color w:val="000000" w:themeColor="text1"/>
                              </w:rPr>
                              <w:t xml:space="preserve">bstracts or </w:t>
                            </w:r>
                            <w:r>
                              <w:rPr>
                                <w:color w:val="000000" w:themeColor="text1"/>
                              </w:rPr>
                              <w:t>o</w:t>
                            </w:r>
                            <w:r w:rsidRPr="00443A18">
                              <w:rPr>
                                <w:color w:val="000000" w:themeColor="text1"/>
                              </w:rPr>
                              <w:t xml:space="preserve">ral </w:t>
                            </w:r>
                            <w:r>
                              <w:rPr>
                                <w:color w:val="000000" w:themeColor="text1"/>
                              </w:rPr>
                              <w:t>p</w:t>
                            </w:r>
                            <w:r w:rsidRPr="00443A18">
                              <w:rPr>
                                <w:color w:val="000000" w:themeColor="text1"/>
                              </w:rPr>
                              <w:t xml:space="preserve">resentations </w:t>
                            </w:r>
                            <w:r w:rsidR="004510E9">
                              <w:rPr>
                                <w:color w:val="000000" w:themeColor="text1"/>
                              </w:rPr>
                              <w:t>o</w:t>
                            </w:r>
                            <w:r w:rsidRPr="00443A18">
                              <w:rPr>
                                <w:color w:val="000000" w:themeColor="text1"/>
                              </w:rPr>
                              <w:t>nly (n= 4)</w:t>
                            </w:r>
                          </w:p>
                          <w:p w14:paraId="5B66BE8A" w14:textId="77777777" w:rsidR="000A6A81" w:rsidRDefault="000A6A81" w:rsidP="000A6A8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C342C6">
                              <w:rPr>
                                <w:color w:val="000000" w:themeColor="text1"/>
                              </w:rPr>
                              <w:t>Authors responded, but the documents provided were not the full texts of the requested abstracts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n= 4)</w:t>
                            </w:r>
                          </w:p>
                          <w:p w14:paraId="0FA889A1" w14:textId="77777777" w:rsidR="000A6A81" w:rsidRDefault="000A6A81" w:rsidP="000A6A8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443A18">
                              <w:rPr>
                                <w:color w:val="000000" w:themeColor="text1"/>
                              </w:rPr>
                              <w:t xml:space="preserve">No </w:t>
                            </w:r>
                            <w:r>
                              <w:rPr>
                                <w:color w:val="000000" w:themeColor="text1"/>
                              </w:rPr>
                              <w:t>r</w:t>
                            </w:r>
                            <w:r w:rsidRPr="00443A18">
                              <w:rPr>
                                <w:color w:val="000000" w:themeColor="text1"/>
                              </w:rPr>
                              <w:t xml:space="preserve">esponse from </w:t>
                            </w:r>
                            <w:r>
                              <w:rPr>
                                <w:color w:val="000000" w:themeColor="text1"/>
                              </w:rPr>
                              <w:t>a</w:t>
                            </w:r>
                            <w:r w:rsidRPr="00443A18">
                              <w:rPr>
                                <w:color w:val="000000" w:themeColor="text1"/>
                              </w:rPr>
                              <w:t>uthors (n= 1</w:t>
                            </w:r>
                            <w:r>
                              <w:rPr>
                                <w:color w:val="000000" w:themeColor="text1"/>
                              </w:rPr>
                              <w:t>6</w:t>
                            </w:r>
                            <w:r w:rsidRPr="00443A18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  <w:p w14:paraId="4FB4A2A1" w14:textId="17D8E1B2" w:rsidR="000A6A81" w:rsidRDefault="005815A2" w:rsidP="00600EB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5815A2">
                              <w:rPr>
                                <w:color w:val="000000" w:themeColor="text1"/>
                              </w:rPr>
                              <w:t xml:space="preserve">Pilot </w:t>
                            </w:r>
                            <w:r w:rsidR="003252E7" w:rsidRPr="005815A2">
                              <w:rPr>
                                <w:color w:val="000000" w:themeColor="text1"/>
                              </w:rPr>
                              <w:t>study</w:t>
                            </w:r>
                            <w:r w:rsidR="003252E7">
                              <w:rPr>
                                <w:color w:val="000000" w:themeColor="text1"/>
                              </w:rPr>
                              <w:t xml:space="preserve">; </w:t>
                            </w:r>
                            <w:r w:rsidR="00600EBC" w:rsidRPr="00600EBC">
                              <w:rPr>
                                <w:color w:val="000000" w:themeColor="text1"/>
                              </w:rPr>
                              <w:t>unable to confirm eligibility</w:t>
                            </w:r>
                            <w:r w:rsidRPr="005815A2">
                              <w:rPr>
                                <w:color w:val="000000" w:themeColor="text1"/>
                              </w:rPr>
                              <w:t>. Contacted author for detailed information, but the message failed to deliver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="000A6A81">
                              <w:rPr>
                                <w:color w:val="000000" w:themeColor="text1"/>
                              </w:rPr>
                              <w:t>(n= 1)</w:t>
                            </w:r>
                          </w:p>
                          <w:p w14:paraId="5FCFDCB8" w14:textId="77777777" w:rsidR="000A6A81" w:rsidRPr="003046EA" w:rsidRDefault="000A6A81" w:rsidP="000A6A8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0A7C83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Delivery error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(n= 1)</w:t>
                            </w:r>
                          </w:p>
                          <w:p w14:paraId="44535DB4" w14:textId="75AE4F89" w:rsidR="000A6A81" w:rsidRDefault="000A6A81" w:rsidP="000A6A8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CD11A9">
                              <w:rPr>
                                <w:color w:val="000000" w:themeColor="text1"/>
                              </w:rPr>
                              <w:t xml:space="preserve">Author affiliation not found; full text not located by Western </w:t>
                            </w:r>
                            <w:r w:rsidR="00EC3415" w:rsidRPr="00844C32">
                              <w:rPr>
                                <w:color w:val="000000" w:themeColor="text1"/>
                              </w:rPr>
                              <w:t>University</w:t>
                            </w:r>
                            <w:r w:rsidR="00EC3415" w:rsidRPr="00CD11A9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="00ED1314">
                              <w:rPr>
                                <w:color w:val="000000" w:themeColor="text1"/>
                              </w:rPr>
                              <w:t>l</w:t>
                            </w:r>
                            <w:r w:rsidRPr="00CD11A9">
                              <w:rPr>
                                <w:color w:val="000000" w:themeColor="text1"/>
                              </w:rPr>
                              <w:t>ibrary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n= 3)</w:t>
                            </w:r>
                          </w:p>
                          <w:p w14:paraId="4D3E9A95" w14:textId="2D8E19BC" w:rsidR="000A6A81" w:rsidRDefault="000A6A81" w:rsidP="000A6A8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844C32">
                              <w:rPr>
                                <w:color w:val="000000" w:themeColor="text1"/>
                              </w:rPr>
                              <w:t>Full text provided by the authors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n= </w:t>
                            </w:r>
                            <w:r w:rsidR="00A60879">
                              <w:rPr>
                                <w:color w:val="000000" w:themeColor="text1"/>
                              </w:rPr>
                              <w:t>6</w:t>
                            </w:r>
                            <w:r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  <w:p w14:paraId="75BD17F3" w14:textId="75E727A7" w:rsidR="000A6A81" w:rsidRPr="00443A18" w:rsidRDefault="000A6A81" w:rsidP="000A6A8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844C32">
                              <w:rPr>
                                <w:color w:val="000000" w:themeColor="text1"/>
                              </w:rPr>
                              <w:t xml:space="preserve">Full text located by Western University </w:t>
                            </w:r>
                            <w:r w:rsidR="00ED1314">
                              <w:rPr>
                                <w:color w:val="000000" w:themeColor="text1"/>
                              </w:rPr>
                              <w:t>l</w:t>
                            </w:r>
                            <w:r w:rsidRPr="00844C32">
                              <w:rPr>
                                <w:color w:val="000000" w:themeColor="text1"/>
                              </w:rPr>
                              <w:t>ibrary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n=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6347F18" id="_x0000_s1027" style="position:absolute;margin-left:-20.25pt;margin-top:28.7pt;width:506.25pt;height:248.2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" fillcolor="white [3212]" strokecolor="black [3213]">
                <v:stroke joinstyle="miter"/>
                <v:textbox>
                  <w:txbxContent>
                    <w:p w14:paraId="292A4D28" w14:textId="77777777" w:rsidR="000A6A81" w:rsidRPr="00443A18" w:rsidRDefault="000A6A81" w:rsidP="000A6A81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 w:rsidRPr="00443A18">
                        <w:rPr>
                          <w:b/>
                          <w:bCs/>
                          <w:color w:val="000000" w:themeColor="text1"/>
                        </w:rPr>
                        <w:t>Outcomes of retrieval attempts:</w:t>
                      </w:r>
                    </w:p>
                    <w:p w14:paraId="56DECB26" w14:textId="2A03AAAA" w:rsidR="000A6A81" w:rsidRPr="00443A18" w:rsidRDefault="001D6F5D" w:rsidP="001D6F5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1D6F5D">
                        <w:rPr>
                          <w:color w:val="000000" w:themeColor="text1"/>
                        </w:rPr>
                        <w:t xml:space="preserve">Conference </w:t>
                      </w:r>
                      <w:r w:rsidR="00C97BC8">
                        <w:rPr>
                          <w:color w:val="000000" w:themeColor="text1"/>
                        </w:rPr>
                        <w:t xml:space="preserve">abstract or abstract </w:t>
                      </w:r>
                      <w:r w:rsidRPr="001D6F5D">
                        <w:rPr>
                          <w:color w:val="000000" w:themeColor="text1"/>
                        </w:rPr>
                        <w:t>of the included main article</w:t>
                      </w:r>
                      <w:r w:rsidRPr="001D6F5D" w:rsidDel="001D6F5D">
                        <w:rPr>
                          <w:color w:val="000000" w:themeColor="text1"/>
                        </w:rPr>
                        <w:t xml:space="preserve"> </w:t>
                      </w:r>
                      <w:r w:rsidR="000A6A81" w:rsidRPr="00443A18">
                        <w:rPr>
                          <w:color w:val="000000" w:themeColor="text1"/>
                        </w:rPr>
                        <w:t>(n= 7)</w:t>
                      </w:r>
                    </w:p>
                    <w:p w14:paraId="3C2465EB" w14:textId="69B706D5" w:rsidR="000A6A81" w:rsidRPr="00443A18" w:rsidRDefault="000A6A81" w:rsidP="000A6A8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443A18">
                        <w:rPr>
                          <w:color w:val="000000" w:themeColor="text1"/>
                        </w:rPr>
                        <w:t xml:space="preserve">Conference </w:t>
                      </w:r>
                      <w:r>
                        <w:rPr>
                          <w:color w:val="000000" w:themeColor="text1"/>
                        </w:rPr>
                        <w:t>a</w:t>
                      </w:r>
                      <w:r w:rsidRPr="00443A18">
                        <w:rPr>
                          <w:color w:val="000000" w:themeColor="text1"/>
                        </w:rPr>
                        <w:t xml:space="preserve">bstracts or </w:t>
                      </w:r>
                      <w:r>
                        <w:rPr>
                          <w:color w:val="000000" w:themeColor="text1"/>
                        </w:rPr>
                        <w:t>o</w:t>
                      </w:r>
                      <w:r w:rsidRPr="00443A18">
                        <w:rPr>
                          <w:color w:val="000000" w:themeColor="text1"/>
                        </w:rPr>
                        <w:t xml:space="preserve">ral </w:t>
                      </w:r>
                      <w:r>
                        <w:rPr>
                          <w:color w:val="000000" w:themeColor="text1"/>
                        </w:rPr>
                        <w:t>p</w:t>
                      </w:r>
                      <w:r w:rsidRPr="00443A18">
                        <w:rPr>
                          <w:color w:val="000000" w:themeColor="text1"/>
                        </w:rPr>
                        <w:t xml:space="preserve">resentations </w:t>
                      </w:r>
                      <w:r w:rsidR="004510E9">
                        <w:rPr>
                          <w:color w:val="000000" w:themeColor="text1"/>
                        </w:rPr>
                        <w:t>o</w:t>
                      </w:r>
                      <w:r w:rsidRPr="00443A18">
                        <w:rPr>
                          <w:color w:val="000000" w:themeColor="text1"/>
                        </w:rPr>
                        <w:t>nly (n= 4)</w:t>
                      </w:r>
                    </w:p>
                    <w:p w14:paraId="5B66BE8A" w14:textId="77777777" w:rsidR="000A6A81" w:rsidRDefault="000A6A81" w:rsidP="000A6A8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C342C6">
                        <w:rPr>
                          <w:color w:val="000000" w:themeColor="text1"/>
                        </w:rPr>
                        <w:t>Authors responded, but the documents provided were not the full texts of the requested abstracts</w:t>
                      </w:r>
                      <w:r>
                        <w:rPr>
                          <w:color w:val="000000" w:themeColor="text1"/>
                        </w:rPr>
                        <w:t xml:space="preserve"> (n= 4)</w:t>
                      </w:r>
                    </w:p>
                    <w:p w14:paraId="0FA889A1" w14:textId="77777777" w:rsidR="000A6A81" w:rsidRDefault="000A6A81" w:rsidP="000A6A8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443A18">
                        <w:rPr>
                          <w:color w:val="000000" w:themeColor="text1"/>
                        </w:rPr>
                        <w:t xml:space="preserve">No </w:t>
                      </w:r>
                      <w:r>
                        <w:rPr>
                          <w:color w:val="000000" w:themeColor="text1"/>
                        </w:rPr>
                        <w:t>r</w:t>
                      </w:r>
                      <w:r w:rsidRPr="00443A18">
                        <w:rPr>
                          <w:color w:val="000000" w:themeColor="text1"/>
                        </w:rPr>
                        <w:t xml:space="preserve">esponse from </w:t>
                      </w:r>
                      <w:r>
                        <w:rPr>
                          <w:color w:val="000000" w:themeColor="text1"/>
                        </w:rPr>
                        <w:t>a</w:t>
                      </w:r>
                      <w:r w:rsidRPr="00443A18">
                        <w:rPr>
                          <w:color w:val="000000" w:themeColor="text1"/>
                        </w:rPr>
                        <w:t>uthors (n= 1</w:t>
                      </w:r>
                      <w:r>
                        <w:rPr>
                          <w:color w:val="000000" w:themeColor="text1"/>
                        </w:rPr>
                        <w:t>6</w:t>
                      </w:r>
                      <w:r w:rsidRPr="00443A18">
                        <w:rPr>
                          <w:color w:val="000000" w:themeColor="text1"/>
                        </w:rPr>
                        <w:t>)</w:t>
                      </w:r>
                    </w:p>
                    <w:p w14:paraId="4FB4A2A1" w14:textId="17D8E1B2" w:rsidR="000A6A81" w:rsidRDefault="005815A2" w:rsidP="00600EB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5815A2">
                        <w:rPr>
                          <w:color w:val="000000" w:themeColor="text1"/>
                        </w:rPr>
                        <w:t xml:space="preserve">Pilot </w:t>
                      </w:r>
                      <w:r w:rsidR="003252E7" w:rsidRPr="005815A2">
                        <w:rPr>
                          <w:color w:val="000000" w:themeColor="text1"/>
                        </w:rPr>
                        <w:t>study</w:t>
                      </w:r>
                      <w:r w:rsidR="003252E7">
                        <w:rPr>
                          <w:color w:val="000000" w:themeColor="text1"/>
                        </w:rPr>
                        <w:t xml:space="preserve">; </w:t>
                      </w:r>
                      <w:r w:rsidR="00600EBC" w:rsidRPr="00600EBC">
                        <w:rPr>
                          <w:color w:val="000000" w:themeColor="text1"/>
                        </w:rPr>
                        <w:t>unable to confirm eligibility</w:t>
                      </w:r>
                      <w:r w:rsidRPr="005815A2">
                        <w:rPr>
                          <w:color w:val="000000" w:themeColor="text1"/>
                        </w:rPr>
                        <w:t>. Contacted author for detailed information, but the message failed to deliver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 w:rsidR="000A6A81">
                        <w:rPr>
                          <w:color w:val="000000" w:themeColor="text1"/>
                        </w:rPr>
                        <w:t>(n= 1)</w:t>
                      </w:r>
                    </w:p>
                    <w:p w14:paraId="5FCFDCB8" w14:textId="77777777" w:rsidR="000A6A81" w:rsidRPr="003046EA" w:rsidRDefault="000A6A81" w:rsidP="000A6A8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0A7C83">
                        <w:rPr>
                          <w:rFonts w:ascii="Calibri" w:eastAsia="Times New Roman" w:hAnsi="Calibri" w:cs="Calibri"/>
                          <w:color w:val="000000"/>
                        </w:rPr>
                        <w:t>Delivery error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</w:rPr>
                        <w:t xml:space="preserve"> (n= 1)</w:t>
                      </w:r>
                    </w:p>
                    <w:p w14:paraId="44535DB4" w14:textId="75AE4F89" w:rsidR="000A6A81" w:rsidRDefault="000A6A81" w:rsidP="000A6A8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CD11A9">
                        <w:rPr>
                          <w:color w:val="000000" w:themeColor="text1"/>
                        </w:rPr>
                        <w:t xml:space="preserve">Author affiliation not found; full text not located by Western </w:t>
                      </w:r>
                      <w:r w:rsidR="00EC3415" w:rsidRPr="00844C32">
                        <w:rPr>
                          <w:color w:val="000000" w:themeColor="text1"/>
                        </w:rPr>
                        <w:t>University</w:t>
                      </w:r>
                      <w:r w:rsidR="00EC3415" w:rsidRPr="00CD11A9">
                        <w:rPr>
                          <w:color w:val="000000" w:themeColor="text1"/>
                        </w:rPr>
                        <w:t xml:space="preserve"> </w:t>
                      </w:r>
                      <w:r w:rsidR="00ED1314">
                        <w:rPr>
                          <w:color w:val="000000" w:themeColor="text1"/>
                        </w:rPr>
                        <w:t>l</w:t>
                      </w:r>
                      <w:r w:rsidRPr="00CD11A9">
                        <w:rPr>
                          <w:color w:val="000000" w:themeColor="text1"/>
                        </w:rPr>
                        <w:t>ibrary</w:t>
                      </w:r>
                      <w:r>
                        <w:rPr>
                          <w:color w:val="000000" w:themeColor="text1"/>
                        </w:rPr>
                        <w:t xml:space="preserve"> (n= 3)</w:t>
                      </w:r>
                    </w:p>
                    <w:p w14:paraId="4D3E9A95" w14:textId="2D8E19BC" w:rsidR="000A6A81" w:rsidRDefault="000A6A81" w:rsidP="000A6A8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844C32">
                        <w:rPr>
                          <w:color w:val="000000" w:themeColor="text1"/>
                        </w:rPr>
                        <w:t>Full text provided by the authors</w:t>
                      </w:r>
                      <w:r>
                        <w:rPr>
                          <w:color w:val="000000" w:themeColor="text1"/>
                        </w:rPr>
                        <w:t xml:space="preserve"> (n= </w:t>
                      </w:r>
                      <w:r w:rsidR="00A60879">
                        <w:rPr>
                          <w:color w:val="000000" w:themeColor="text1"/>
                        </w:rPr>
                        <w:t>6</w:t>
                      </w:r>
                      <w:r>
                        <w:rPr>
                          <w:color w:val="000000" w:themeColor="text1"/>
                        </w:rPr>
                        <w:t>)</w:t>
                      </w:r>
                    </w:p>
                    <w:p w14:paraId="75BD17F3" w14:textId="75E727A7" w:rsidR="000A6A81" w:rsidRPr="00443A18" w:rsidRDefault="000A6A81" w:rsidP="000A6A8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844C32">
                        <w:rPr>
                          <w:color w:val="000000" w:themeColor="text1"/>
                        </w:rPr>
                        <w:t xml:space="preserve">Full text located by Western University </w:t>
                      </w:r>
                      <w:r w:rsidR="00ED1314">
                        <w:rPr>
                          <w:color w:val="000000" w:themeColor="text1"/>
                        </w:rPr>
                        <w:t>l</w:t>
                      </w:r>
                      <w:r w:rsidRPr="00844C32">
                        <w:rPr>
                          <w:color w:val="000000" w:themeColor="text1"/>
                        </w:rPr>
                        <w:t>ibrary</w:t>
                      </w:r>
                      <w:r>
                        <w:rPr>
                          <w:color w:val="000000" w:themeColor="text1"/>
                        </w:rPr>
                        <w:t xml:space="preserve"> (n= 3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612898A" w14:textId="77777777" w:rsidR="000A6A81" w:rsidRDefault="000A6A81" w:rsidP="00F806CE">
      <w:pPr>
        <w:rPr>
          <w:b/>
          <w:bCs/>
        </w:rPr>
      </w:pPr>
    </w:p>
    <w:p w14:paraId="46F80DDA" w14:textId="77777777" w:rsidR="000A6A81" w:rsidRDefault="000A6A81" w:rsidP="00F806CE">
      <w:pPr>
        <w:rPr>
          <w:b/>
          <w:bCs/>
        </w:rPr>
      </w:pPr>
    </w:p>
    <w:p w14:paraId="478BB807" w14:textId="77777777" w:rsidR="000A6A81" w:rsidRDefault="000A6A81" w:rsidP="00F806CE">
      <w:pPr>
        <w:rPr>
          <w:b/>
          <w:bCs/>
        </w:rPr>
      </w:pPr>
    </w:p>
    <w:p w14:paraId="1D080E0F" w14:textId="77777777" w:rsidR="000A6A81" w:rsidRDefault="000A6A81" w:rsidP="00F806CE">
      <w:pPr>
        <w:rPr>
          <w:b/>
          <w:bCs/>
        </w:rPr>
      </w:pPr>
    </w:p>
    <w:p w14:paraId="576F9B0D" w14:textId="77777777" w:rsidR="000A6A81" w:rsidRDefault="000A6A81" w:rsidP="00F806CE">
      <w:pPr>
        <w:rPr>
          <w:b/>
          <w:bCs/>
        </w:rPr>
      </w:pPr>
    </w:p>
    <w:p w14:paraId="5710247C" w14:textId="77777777" w:rsidR="000A6A81" w:rsidRDefault="000A6A81" w:rsidP="00F806CE">
      <w:pPr>
        <w:rPr>
          <w:b/>
          <w:bCs/>
        </w:rPr>
      </w:pPr>
    </w:p>
    <w:p w14:paraId="463EA152" w14:textId="77777777" w:rsidR="000A6A81" w:rsidRDefault="000A6A81" w:rsidP="00F806CE">
      <w:pPr>
        <w:rPr>
          <w:b/>
          <w:bCs/>
        </w:rPr>
      </w:pPr>
    </w:p>
    <w:p w14:paraId="32178B70" w14:textId="77777777" w:rsidR="000A6A81" w:rsidRDefault="000A6A81" w:rsidP="00F806CE">
      <w:pPr>
        <w:rPr>
          <w:b/>
          <w:bCs/>
        </w:rPr>
      </w:pPr>
    </w:p>
    <w:p w14:paraId="42A23108" w14:textId="77777777" w:rsidR="000A6A81" w:rsidRDefault="000A6A81" w:rsidP="00F806CE">
      <w:pPr>
        <w:rPr>
          <w:b/>
          <w:bCs/>
        </w:rPr>
      </w:pPr>
    </w:p>
    <w:p w14:paraId="21861D99" w14:textId="413D6B36" w:rsidR="000A6A81" w:rsidRDefault="000A6A81" w:rsidP="00F806CE">
      <w:pPr>
        <w:rPr>
          <w:b/>
          <w:bCs/>
        </w:rPr>
      </w:pPr>
    </w:p>
    <w:p w14:paraId="3CB5AF6D" w14:textId="6C46BFAB" w:rsidR="000A6A81" w:rsidRDefault="0085615F" w:rsidP="00F806CE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25187C8" wp14:editId="6B86084B">
                <wp:simplePos x="0" y="0"/>
                <wp:positionH relativeFrom="column">
                  <wp:posOffset>2997835</wp:posOffset>
                </wp:positionH>
                <wp:positionV relativeFrom="paragraph">
                  <wp:posOffset>22543</wp:posOffset>
                </wp:positionV>
                <wp:extent cx="9525" cy="1238250"/>
                <wp:effectExtent l="38100" t="0" r="66675" b="57150"/>
                <wp:wrapNone/>
                <wp:docPr id="1182039846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2382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15C1A8" id="Straight Arrow Connector 2" o:spid="_x0000_s1026" type="#_x0000_t32" style="position:absolute;margin-left:236.05pt;margin-top:1.8pt;width:.75pt;height:97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" strokecolor="black [3213]">
                <v:stroke endarrow="block" joinstyle="miter"/>
              </v:shape>
            </w:pict>
          </mc:Fallback>
        </mc:AlternateContent>
      </w:r>
    </w:p>
    <w:p w14:paraId="297F3DDC" w14:textId="77777777" w:rsidR="000A6A81" w:rsidRDefault="000A6A81" w:rsidP="00F806CE">
      <w:pPr>
        <w:rPr>
          <w:b/>
          <w:bCs/>
        </w:rPr>
      </w:pPr>
    </w:p>
    <w:p w14:paraId="4BBA0B12" w14:textId="77777777" w:rsidR="000A6A81" w:rsidRDefault="000A6A81" w:rsidP="00F806CE">
      <w:pPr>
        <w:rPr>
          <w:b/>
          <w:bCs/>
        </w:rPr>
      </w:pPr>
    </w:p>
    <w:p w14:paraId="40C6B06A" w14:textId="45805C26" w:rsidR="000A6A81" w:rsidRDefault="0085615F" w:rsidP="00F806CE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5DF5B1" wp14:editId="7F05BFC0">
                <wp:simplePos x="0" y="0"/>
                <wp:positionH relativeFrom="margin">
                  <wp:posOffset>-257175</wp:posOffset>
                </wp:positionH>
                <wp:positionV relativeFrom="paragraph">
                  <wp:posOffset>324802</wp:posOffset>
                </wp:positionV>
                <wp:extent cx="6429375" cy="966470"/>
                <wp:effectExtent l="0" t="0" r="28575" b="24130"/>
                <wp:wrapNone/>
                <wp:docPr id="746163856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29375" cy="96647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61E13F" w14:textId="77777777" w:rsidR="000A6A81" w:rsidRPr="00CE53D6" w:rsidRDefault="000A6A81" w:rsidP="000A6A81">
                            <w:pPr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CE53D6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</w:rPr>
                              <w:t>Retrieval outcomes:</w:t>
                            </w:r>
                          </w:p>
                          <w:p w14:paraId="7DA42BC3" w14:textId="3F7DFA8B" w:rsidR="000A6A81" w:rsidRDefault="000A6A81" w:rsidP="000A6A8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CE53D6">
                              <w:rPr>
                                <w:color w:val="000000" w:themeColor="text1"/>
                              </w:rPr>
                              <w:t xml:space="preserve">Retrieved </w:t>
                            </w:r>
                            <w:r w:rsidR="00F42F68">
                              <w:rPr>
                                <w:color w:val="000000" w:themeColor="text1"/>
                              </w:rPr>
                              <w:t>9</w:t>
                            </w:r>
                            <w:r w:rsidRPr="00CE53D6">
                              <w:rPr>
                                <w:color w:val="000000" w:themeColor="text1"/>
                              </w:rPr>
                              <w:t xml:space="preserve"> full texts</w:t>
                            </w:r>
                          </w:p>
                          <w:p w14:paraId="0C87F870" w14:textId="0003D316" w:rsidR="00C31840" w:rsidRDefault="00C31840" w:rsidP="00C3184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CE53D6">
                              <w:rPr>
                                <w:color w:val="000000" w:themeColor="text1"/>
                              </w:rPr>
                              <w:t xml:space="preserve">Unable to retrieve </w:t>
                            </w:r>
                            <w:r w:rsidR="00545A82">
                              <w:rPr>
                                <w:color w:val="000000" w:themeColor="text1"/>
                              </w:rPr>
                              <w:t>29</w:t>
                            </w:r>
                            <w:r w:rsidR="00545A82" w:rsidRPr="00CE53D6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CE53D6">
                              <w:rPr>
                                <w:color w:val="000000" w:themeColor="text1"/>
                              </w:rPr>
                              <w:t>full texts</w:t>
                            </w:r>
                          </w:p>
                          <w:p w14:paraId="1C65E828" w14:textId="77777777" w:rsidR="00C31840" w:rsidRPr="00C31840" w:rsidRDefault="00C31840" w:rsidP="00C31840">
                            <w:pPr>
                              <w:ind w:left="360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C5DF5B1" id="_x0000_s1028" style="position:absolute;margin-left:-20.25pt;margin-top:25.55pt;width:506.25pt;height:76.1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" fillcolor="white [3212]" strokecolor="black [3213]">
                <v:stroke joinstyle="miter"/>
                <v:textbox>
                  <w:txbxContent>
                    <w:p w14:paraId="6C61E13F" w14:textId="77777777" w:rsidR="000A6A81" w:rsidRPr="00CE53D6" w:rsidRDefault="000A6A81" w:rsidP="000A6A81">
                      <w:pPr>
                        <w:rPr>
                          <w:rFonts w:cstheme="minorHAnsi"/>
                          <w:b/>
                          <w:bCs/>
                          <w:color w:val="000000" w:themeColor="text1"/>
                        </w:rPr>
                      </w:pPr>
                      <w:r w:rsidRPr="00CE53D6">
                        <w:rPr>
                          <w:rFonts w:cstheme="minorHAnsi"/>
                          <w:b/>
                          <w:bCs/>
                          <w:color w:val="000000" w:themeColor="text1"/>
                        </w:rPr>
                        <w:t>Retrieval outcomes:</w:t>
                      </w:r>
                    </w:p>
                    <w:p w14:paraId="7DA42BC3" w14:textId="3F7DFA8B" w:rsidR="000A6A81" w:rsidRDefault="000A6A81" w:rsidP="000A6A8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color w:val="000000" w:themeColor="text1"/>
                        </w:rPr>
                      </w:pPr>
                      <w:r w:rsidRPr="00CE53D6">
                        <w:rPr>
                          <w:color w:val="000000" w:themeColor="text1"/>
                        </w:rPr>
                        <w:t xml:space="preserve">Retrieved </w:t>
                      </w:r>
                      <w:r w:rsidR="00F42F68">
                        <w:rPr>
                          <w:color w:val="000000" w:themeColor="text1"/>
                        </w:rPr>
                        <w:t>9</w:t>
                      </w:r>
                      <w:r w:rsidRPr="00CE53D6">
                        <w:rPr>
                          <w:color w:val="000000" w:themeColor="text1"/>
                        </w:rPr>
                        <w:t xml:space="preserve"> full texts</w:t>
                      </w:r>
                    </w:p>
                    <w:p w14:paraId="0C87F870" w14:textId="0003D316" w:rsidR="00C31840" w:rsidRDefault="00C31840" w:rsidP="00C3184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color w:val="000000" w:themeColor="text1"/>
                        </w:rPr>
                      </w:pPr>
                      <w:r w:rsidRPr="00CE53D6">
                        <w:rPr>
                          <w:color w:val="000000" w:themeColor="text1"/>
                        </w:rPr>
                        <w:t xml:space="preserve">Unable to retrieve </w:t>
                      </w:r>
                      <w:r w:rsidR="00545A82">
                        <w:rPr>
                          <w:color w:val="000000" w:themeColor="text1"/>
                        </w:rPr>
                        <w:t>29</w:t>
                      </w:r>
                      <w:r w:rsidR="00545A82" w:rsidRPr="00CE53D6">
                        <w:rPr>
                          <w:color w:val="000000" w:themeColor="text1"/>
                        </w:rPr>
                        <w:t xml:space="preserve"> </w:t>
                      </w:r>
                      <w:r w:rsidRPr="00CE53D6">
                        <w:rPr>
                          <w:color w:val="000000" w:themeColor="text1"/>
                        </w:rPr>
                        <w:t>full texts</w:t>
                      </w:r>
                    </w:p>
                    <w:p w14:paraId="1C65E828" w14:textId="77777777" w:rsidR="00C31840" w:rsidRPr="00C31840" w:rsidRDefault="00C31840" w:rsidP="00C31840">
                      <w:pPr>
                        <w:ind w:left="360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28B3937" w14:textId="2DA59CE2" w:rsidR="000A6A81" w:rsidRDefault="000A6A81" w:rsidP="00F806CE">
      <w:pPr>
        <w:rPr>
          <w:b/>
          <w:bCs/>
        </w:rPr>
      </w:pPr>
    </w:p>
    <w:p w14:paraId="705FC015" w14:textId="3DA897D5" w:rsidR="000A6A81" w:rsidRDefault="000A6A81" w:rsidP="00F806CE">
      <w:pPr>
        <w:rPr>
          <w:b/>
          <w:bCs/>
        </w:rPr>
      </w:pPr>
    </w:p>
    <w:p w14:paraId="7FAA19BE" w14:textId="77777777" w:rsidR="000A6A81" w:rsidRDefault="000A6A81" w:rsidP="00F806CE">
      <w:pPr>
        <w:rPr>
          <w:b/>
          <w:bCs/>
        </w:rPr>
      </w:pPr>
    </w:p>
    <w:p w14:paraId="18C5FCC1" w14:textId="77777777" w:rsidR="000A6A81" w:rsidRDefault="000A6A81" w:rsidP="00F806CE">
      <w:pPr>
        <w:rPr>
          <w:b/>
          <w:bCs/>
        </w:rPr>
      </w:pPr>
    </w:p>
    <w:p w14:paraId="0B7F9C77" w14:textId="77777777" w:rsidR="000A6A81" w:rsidRDefault="000A6A81" w:rsidP="00F806CE">
      <w:pPr>
        <w:rPr>
          <w:b/>
          <w:bCs/>
        </w:rPr>
      </w:pPr>
    </w:p>
    <w:p w14:paraId="4CCD9C9C" w14:textId="12D5A366" w:rsidR="002B51B1" w:rsidRPr="002A7ED2" w:rsidRDefault="00A03A15" w:rsidP="00F806CE">
      <w:pPr>
        <w:rPr>
          <w:b/>
          <w:bCs/>
        </w:rPr>
      </w:pPr>
      <w:r w:rsidRPr="002A7ED2">
        <w:rPr>
          <w:b/>
          <w:bCs/>
        </w:rPr>
        <w:lastRenderedPageBreak/>
        <w:t xml:space="preserve">Flow Chart: </w:t>
      </w:r>
      <w:r w:rsidR="007B5AB3" w:rsidRPr="007B5AB3">
        <w:rPr>
          <w:b/>
          <w:bCs/>
        </w:rPr>
        <w:t>Verification of THA indication</w:t>
      </w:r>
    </w:p>
    <w:p w14:paraId="30F750EB" w14:textId="20ABF110" w:rsidR="00A03A15" w:rsidRDefault="00523BF3" w:rsidP="00A03A15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91301B" wp14:editId="5788575C">
                <wp:simplePos x="0" y="0"/>
                <wp:positionH relativeFrom="margin">
                  <wp:posOffset>-257175</wp:posOffset>
                </wp:positionH>
                <wp:positionV relativeFrom="paragraph">
                  <wp:posOffset>6138862</wp:posOffset>
                </wp:positionV>
                <wp:extent cx="6429375" cy="966470"/>
                <wp:effectExtent l="0" t="0" r="28575" b="24130"/>
                <wp:wrapNone/>
                <wp:docPr id="1918247868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29375" cy="96647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834F4F" w14:textId="757C7C8D" w:rsidR="00CE53D6" w:rsidRPr="00CE53D6" w:rsidRDefault="00CE53D6" w:rsidP="00CE53D6">
                            <w:pPr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CE53D6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</w:rPr>
                              <w:t>Retrieval outcomes:</w:t>
                            </w:r>
                          </w:p>
                          <w:p w14:paraId="5950BEC5" w14:textId="3A763030" w:rsidR="00CE53D6" w:rsidRDefault="00A960E7" w:rsidP="00CE53D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Included n= 11 </w:t>
                            </w:r>
                            <w:r w:rsidR="00E66BF5">
                              <w:rPr>
                                <w:color w:val="000000" w:themeColor="text1"/>
                              </w:rPr>
                              <w:t>studies</w:t>
                            </w:r>
                          </w:p>
                          <w:p w14:paraId="22A06853" w14:textId="4F2867D5" w:rsidR="00CE53D6" w:rsidRPr="00CE53D6" w:rsidRDefault="00A960E7" w:rsidP="00CE53D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Excluded n= 15 </w:t>
                            </w:r>
                            <w:r w:rsidR="00E66BF5">
                              <w:rPr>
                                <w:color w:val="000000" w:themeColor="text1"/>
                              </w:rPr>
                              <w:t>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91301B" id="_x0000_s1029" style="position:absolute;margin-left:-20.25pt;margin-top:483.35pt;width:506.25pt;height:76.1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" fillcolor="white [3212]" strokecolor="black [3213]">
                <v:stroke joinstyle="miter"/>
                <v:textbox>
                  <w:txbxContent>
                    <w:p w14:paraId="06834F4F" w14:textId="757C7C8D" w:rsidR="00CE53D6" w:rsidRPr="00CE53D6" w:rsidRDefault="00CE53D6" w:rsidP="00CE53D6">
                      <w:pPr>
                        <w:rPr>
                          <w:rFonts w:cstheme="minorHAnsi"/>
                          <w:b/>
                          <w:bCs/>
                          <w:color w:val="000000" w:themeColor="text1"/>
                        </w:rPr>
                      </w:pPr>
                      <w:r w:rsidRPr="00CE53D6">
                        <w:rPr>
                          <w:rFonts w:cstheme="minorHAnsi"/>
                          <w:b/>
                          <w:bCs/>
                          <w:color w:val="000000" w:themeColor="text1"/>
                        </w:rPr>
                        <w:t>Retrieval outcomes:</w:t>
                      </w:r>
                    </w:p>
                    <w:p w14:paraId="5950BEC5" w14:textId="3A763030" w:rsidR="00CE53D6" w:rsidRDefault="00A960E7" w:rsidP="00CE53D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Included n= 11 </w:t>
                      </w:r>
                      <w:r w:rsidR="00E66BF5">
                        <w:rPr>
                          <w:color w:val="000000" w:themeColor="text1"/>
                        </w:rPr>
                        <w:t>studies</w:t>
                      </w:r>
                    </w:p>
                    <w:p w14:paraId="22A06853" w14:textId="4F2867D5" w:rsidR="00CE53D6" w:rsidRPr="00CE53D6" w:rsidRDefault="00A960E7" w:rsidP="00CE53D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Excluded n= 15 </w:t>
                      </w:r>
                      <w:r w:rsidR="00E66BF5">
                        <w:rPr>
                          <w:color w:val="000000" w:themeColor="text1"/>
                        </w:rPr>
                        <w:t>studi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9AB000" wp14:editId="525FBEAB">
                <wp:simplePos x="0" y="0"/>
                <wp:positionH relativeFrom="column">
                  <wp:posOffset>2997835</wp:posOffset>
                </wp:positionH>
                <wp:positionV relativeFrom="paragraph">
                  <wp:posOffset>4863147</wp:posOffset>
                </wp:positionV>
                <wp:extent cx="9525" cy="1238250"/>
                <wp:effectExtent l="38100" t="0" r="66675" b="57150"/>
                <wp:wrapNone/>
                <wp:docPr id="635557559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2382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49DE94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36.05pt;margin-top:382.9pt;width:.75pt;height:97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AE395F" wp14:editId="5005FB9C">
                <wp:simplePos x="0" y="0"/>
                <wp:positionH relativeFrom="column">
                  <wp:posOffset>2957513</wp:posOffset>
                </wp:positionH>
                <wp:positionV relativeFrom="paragraph">
                  <wp:posOffset>702310</wp:posOffset>
                </wp:positionV>
                <wp:extent cx="9525" cy="1238250"/>
                <wp:effectExtent l="38100" t="0" r="66675" b="57150"/>
                <wp:wrapNone/>
                <wp:docPr id="179992825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2382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C71F22" id="Straight Arrow Connector 2" o:spid="_x0000_s1026" type="#_x0000_t32" style="position:absolute;margin-left:232.9pt;margin-top:55.3pt;width:.75pt;height:97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906C8A" wp14:editId="30A53DA1">
                <wp:simplePos x="0" y="0"/>
                <wp:positionH relativeFrom="margin">
                  <wp:posOffset>-242887</wp:posOffset>
                </wp:positionH>
                <wp:positionV relativeFrom="paragraph">
                  <wp:posOffset>173673</wp:posOffset>
                </wp:positionV>
                <wp:extent cx="6457950" cy="533400"/>
                <wp:effectExtent l="0" t="0" r="19050" b="19050"/>
                <wp:wrapNone/>
                <wp:docPr id="134210578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57950" cy="5334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A81C24" w14:textId="4E481C80" w:rsidR="00042650" w:rsidRPr="00042650" w:rsidRDefault="00AA4F85" w:rsidP="00AA4F8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AA4F85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Verification of THA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i</w:t>
                            </w:r>
                            <w:r w:rsidRPr="00AA4F85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ndication via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a</w:t>
                            </w:r>
                            <w:r w:rsidRPr="00AA4F85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uthor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c</w:t>
                            </w:r>
                            <w:r w:rsidRPr="00AA4F85">
                              <w:rPr>
                                <w:rFonts w:cstheme="minorHAnsi"/>
                                <w:color w:val="000000" w:themeColor="text1"/>
                              </w:rPr>
                              <w:t>ontact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 (</w:t>
                            </w:r>
                            <w:r w:rsidR="00F806CE" w:rsidRPr="00F806CE">
                              <w:rPr>
                                <w:rFonts w:cstheme="minorHAnsi"/>
                                <w:color w:val="000000" w:themeColor="text1"/>
                              </w:rPr>
                              <w:t>n= 26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906C8A" id="_x0000_s1030" style="position:absolute;margin-left:-19.1pt;margin-top:13.7pt;width:508.5pt;height:4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" fillcolor="white [3212]" strokecolor="black [3213]">
                <v:stroke joinstyle="miter"/>
                <v:textbox>
                  <w:txbxContent>
                    <w:p w14:paraId="1BA81C24" w14:textId="4E481C80" w:rsidR="00042650" w:rsidRPr="00042650" w:rsidRDefault="00AA4F85" w:rsidP="00AA4F85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AA4F85">
                        <w:rPr>
                          <w:rFonts w:cstheme="minorHAnsi"/>
                          <w:color w:val="000000" w:themeColor="text1"/>
                        </w:rPr>
                        <w:t xml:space="preserve">Verification of THA </w:t>
                      </w:r>
                      <w:r>
                        <w:rPr>
                          <w:rFonts w:cstheme="minorHAnsi"/>
                          <w:color w:val="000000" w:themeColor="text1"/>
                        </w:rPr>
                        <w:t>i</w:t>
                      </w:r>
                      <w:r w:rsidRPr="00AA4F85">
                        <w:rPr>
                          <w:rFonts w:cstheme="minorHAnsi"/>
                          <w:color w:val="000000" w:themeColor="text1"/>
                        </w:rPr>
                        <w:t xml:space="preserve">ndication via </w:t>
                      </w:r>
                      <w:r>
                        <w:rPr>
                          <w:rFonts w:cstheme="minorHAnsi"/>
                          <w:color w:val="000000" w:themeColor="text1"/>
                        </w:rPr>
                        <w:t>a</w:t>
                      </w:r>
                      <w:r w:rsidRPr="00AA4F85">
                        <w:rPr>
                          <w:rFonts w:cstheme="minorHAnsi"/>
                          <w:color w:val="000000" w:themeColor="text1"/>
                        </w:rPr>
                        <w:t xml:space="preserve">uthor </w:t>
                      </w:r>
                      <w:r>
                        <w:rPr>
                          <w:rFonts w:cstheme="minorHAnsi"/>
                          <w:color w:val="000000" w:themeColor="text1"/>
                        </w:rPr>
                        <w:t>c</w:t>
                      </w:r>
                      <w:r w:rsidRPr="00AA4F85">
                        <w:rPr>
                          <w:rFonts w:cstheme="minorHAnsi"/>
                          <w:color w:val="000000" w:themeColor="text1"/>
                        </w:rPr>
                        <w:t>ontact</w:t>
                      </w:r>
                      <w:r>
                        <w:rPr>
                          <w:rFonts w:cstheme="minorHAnsi"/>
                          <w:color w:val="000000" w:themeColor="text1"/>
                        </w:rPr>
                        <w:t xml:space="preserve"> (</w:t>
                      </w:r>
                      <w:r w:rsidR="00F806CE" w:rsidRPr="00F806CE">
                        <w:rPr>
                          <w:rFonts w:cstheme="minorHAnsi"/>
                          <w:color w:val="000000" w:themeColor="text1"/>
                        </w:rPr>
                        <w:t>n= 26</w:t>
                      </w:r>
                      <w:r>
                        <w:rPr>
                          <w:rFonts w:cstheme="minorHAnsi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793610" wp14:editId="3B5B638B">
                <wp:simplePos x="0" y="0"/>
                <wp:positionH relativeFrom="margin">
                  <wp:posOffset>-257175</wp:posOffset>
                </wp:positionH>
                <wp:positionV relativeFrom="paragraph">
                  <wp:posOffset>1948180</wp:posOffset>
                </wp:positionV>
                <wp:extent cx="6429375" cy="2914650"/>
                <wp:effectExtent l="0" t="0" r="28575" b="19050"/>
                <wp:wrapNone/>
                <wp:docPr id="1466167015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29375" cy="291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003FFC" w14:textId="5C463DB3" w:rsidR="00021D3A" w:rsidRPr="00443A18" w:rsidRDefault="00021D3A" w:rsidP="00021D3A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443A18">
                              <w:rPr>
                                <w:b/>
                                <w:bCs/>
                                <w:color w:val="000000" w:themeColor="text1"/>
                              </w:rPr>
                              <w:t>Outcomes:</w:t>
                            </w:r>
                          </w:p>
                          <w:p w14:paraId="52DE711B" w14:textId="78217F6B" w:rsidR="00AB4E53" w:rsidRDefault="00AB4E53" w:rsidP="00AB4E5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AB4E53">
                              <w:rPr>
                                <w:color w:val="000000" w:themeColor="text1"/>
                              </w:rPr>
                              <w:t xml:space="preserve">Author confirmed the indication was hip OA </w:t>
                            </w:r>
                            <w:r w:rsidR="00610053">
                              <w:rPr>
                                <w:color w:val="000000" w:themeColor="text1"/>
                              </w:rPr>
                              <w:t xml:space="preserve">(n= </w:t>
                            </w:r>
                            <w:r w:rsidR="000B4283">
                              <w:rPr>
                                <w:color w:val="000000" w:themeColor="text1"/>
                              </w:rPr>
                              <w:t>11</w:t>
                            </w:r>
                            <w:r w:rsidR="00610053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  <w:p w14:paraId="353A2875" w14:textId="77777777" w:rsidR="0027791C" w:rsidRDefault="0027791C" w:rsidP="0027791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581523">
                              <w:rPr>
                                <w:color w:val="000000" w:themeColor="text1"/>
                              </w:rPr>
                              <w:t>Author confirmed the indication included OA and other diagnoses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n= 3)</w:t>
                            </w:r>
                          </w:p>
                          <w:p w14:paraId="4F6E719F" w14:textId="30CD6668" w:rsidR="00021D3A" w:rsidRPr="00443A18" w:rsidRDefault="00F806CE" w:rsidP="00AB4E5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F806CE">
                              <w:rPr>
                                <w:color w:val="000000" w:themeColor="text1"/>
                              </w:rPr>
                              <w:t xml:space="preserve">Author was unable to confirm the indication </w:t>
                            </w:r>
                            <w:r w:rsidR="00021D3A" w:rsidRPr="00443A18">
                              <w:rPr>
                                <w:color w:val="000000" w:themeColor="text1"/>
                              </w:rPr>
                              <w:t xml:space="preserve">(n= </w:t>
                            </w:r>
                            <w:r>
                              <w:rPr>
                                <w:color w:val="000000" w:themeColor="text1"/>
                              </w:rPr>
                              <w:t>2</w:t>
                            </w:r>
                            <w:r w:rsidR="00021D3A" w:rsidRPr="00443A18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  <w:p w14:paraId="4E91AA64" w14:textId="43F7CF16" w:rsidR="002C6D70" w:rsidRDefault="00F806CE" w:rsidP="00F806C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F806CE">
                              <w:rPr>
                                <w:color w:val="000000" w:themeColor="text1"/>
                              </w:rPr>
                              <w:t xml:space="preserve">Author could not confirm if the indication was primary OA only or both primary and secondary OA </w:t>
                            </w:r>
                            <w:r w:rsidR="002C6D70" w:rsidRPr="00443A18">
                              <w:rPr>
                                <w:color w:val="000000" w:themeColor="text1"/>
                              </w:rPr>
                              <w:t xml:space="preserve">(n= </w:t>
                            </w:r>
                            <w:r>
                              <w:rPr>
                                <w:color w:val="000000" w:themeColor="text1"/>
                              </w:rPr>
                              <w:t>1</w:t>
                            </w:r>
                            <w:r w:rsidR="002C6D70" w:rsidRPr="00443A18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  <w:p w14:paraId="5C0F6DE9" w14:textId="61C18812" w:rsidR="0027791C" w:rsidRPr="0027791C" w:rsidRDefault="0027791C" w:rsidP="0027791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443A18">
                              <w:rPr>
                                <w:color w:val="000000" w:themeColor="text1"/>
                              </w:rPr>
                              <w:t xml:space="preserve">No </w:t>
                            </w:r>
                            <w:r>
                              <w:rPr>
                                <w:color w:val="000000" w:themeColor="text1"/>
                              </w:rPr>
                              <w:t>r</w:t>
                            </w:r>
                            <w:r w:rsidRPr="00443A18">
                              <w:rPr>
                                <w:color w:val="000000" w:themeColor="text1"/>
                              </w:rPr>
                              <w:t xml:space="preserve">esponse from </w:t>
                            </w:r>
                            <w:r>
                              <w:rPr>
                                <w:color w:val="000000" w:themeColor="text1"/>
                              </w:rPr>
                              <w:t>a</w:t>
                            </w:r>
                            <w:r w:rsidRPr="00443A18">
                              <w:rPr>
                                <w:color w:val="000000" w:themeColor="text1"/>
                              </w:rPr>
                              <w:t xml:space="preserve">uthors (n= </w:t>
                            </w:r>
                            <w:r>
                              <w:rPr>
                                <w:color w:val="000000" w:themeColor="text1"/>
                              </w:rPr>
                              <w:t>9</w:t>
                            </w:r>
                            <w:r w:rsidRPr="00443A18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  <w:p w14:paraId="21AE823C" w14:textId="77777777" w:rsidR="0027791C" w:rsidRDefault="0027791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1793610" id="_x0000_s1031" style="position:absolute;margin-left:-20.25pt;margin-top:153.4pt;width:506.25pt;height:229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" fillcolor="white [3212]" strokecolor="black [3213]">
                <v:stroke joinstyle="miter"/>
                <v:textbox>
                  <w:txbxContent>
                    <w:p w14:paraId="06003FFC" w14:textId="5C463DB3" w:rsidR="00021D3A" w:rsidRPr="00443A18" w:rsidRDefault="00021D3A" w:rsidP="00021D3A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 w:rsidRPr="00443A18">
                        <w:rPr>
                          <w:b/>
                          <w:bCs/>
                          <w:color w:val="000000" w:themeColor="text1"/>
                        </w:rPr>
                        <w:t>Outcomes:</w:t>
                      </w:r>
                    </w:p>
                    <w:p w14:paraId="52DE711B" w14:textId="78217F6B" w:rsidR="00AB4E53" w:rsidRDefault="00AB4E53" w:rsidP="00AB4E5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AB4E53">
                        <w:rPr>
                          <w:color w:val="000000" w:themeColor="text1"/>
                        </w:rPr>
                        <w:t xml:space="preserve">Author confirmed the indication was hip OA </w:t>
                      </w:r>
                      <w:r w:rsidR="00610053">
                        <w:rPr>
                          <w:color w:val="000000" w:themeColor="text1"/>
                        </w:rPr>
                        <w:t xml:space="preserve">(n= </w:t>
                      </w:r>
                      <w:r w:rsidR="000B4283">
                        <w:rPr>
                          <w:color w:val="000000" w:themeColor="text1"/>
                        </w:rPr>
                        <w:t>11</w:t>
                      </w:r>
                      <w:r w:rsidR="00610053">
                        <w:rPr>
                          <w:color w:val="000000" w:themeColor="text1"/>
                        </w:rPr>
                        <w:t>)</w:t>
                      </w:r>
                    </w:p>
                    <w:p w14:paraId="353A2875" w14:textId="77777777" w:rsidR="0027791C" w:rsidRDefault="0027791C" w:rsidP="0027791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581523">
                        <w:rPr>
                          <w:color w:val="000000" w:themeColor="text1"/>
                        </w:rPr>
                        <w:t>Author confirmed the indication included OA and other diagnoses</w:t>
                      </w:r>
                      <w:r>
                        <w:rPr>
                          <w:color w:val="000000" w:themeColor="text1"/>
                        </w:rPr>
                        <w:t xml:space="preserve"> (n= 3)</w:t>
                      </w:r>
                    </w:p>
                    <w:p w14:paraId="4F6E719F" w14:textId="30CD6668" w:rsidR="00021D3A" w:rsidRPr="00443A18" w:rsidRDefault="00F806CE" w:rsidP="00AB4E5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F806CE">
                        <w:rPr>
                          <w:color w:val="000000" w:themeColor="text1"/>
                        </w:rPr>
                        <w:t xml:space="preserve">Author was unable to confirm the indication </w:t>
                      </w:r>
                      <w:r w:rsidR="00021D3A" w:rsidRPr="00443A18">
                        <w:rPr>
                          <w:color w:val="000000" w:themeColor="text1"/>
                        </w:rPr>
                        <w:t xml:space="preserve">(n= </w:t>
                      </w:r>
                      <w:r>
                        <w:rPr>
                          <w:color w:val="000000" w:themeColor="text1"/>
                        </w:rPr>
                        <w:t>2</w:t>
                      </w:r>
                      <w:r w:rsidR="00021D3A" w:rsidRPr="00443A18">
                        <w:rPr>
                          <w:color w:val="000000" w:themeColor="text1"/>
                        </w:rPr>
                        <w:t>)</w:t>
                      </w:r>
                    </w:p>
                    <w:p w14:paraId="4E91AA64" w14:textId="43F7CF16" w:rsidR="002C6D70" w:rsidRDefault="00F806CE" w:rsidP="00F806C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F806CE">
                        <w:rPr>
                          <w:color w:val="000000" w:themeColor="text1"/>
                        </w:rPr>
                        <w:t xml:space="preserve">Author could not confirm if the indication was primary OA only or both primary and secondary OA </w:t>
                      </w:r>
                      <w:r w:rsidR="002C6D70" w:rsidRPr="00443A18">
                        <w:rPr>
                          <w:color w:val="000000" w:themeColor="text1"/>
                        </w:rPr>
                        <w:t xml:space="preserve">(n= </w:t>
                      </w:r>
                      <w:r>
                        <w:rPr>
                          <w:color w:val="000000" w:themeColor="text1"/>
                        </w:rPr>
                        <w:t>1</w:t>
                      </w:r>
                      <w:r w:rsidR="002C6D70" w:rsidRPr="00443A18">
                        <w:rPr>
                          <w:color w:val="000000" w:themeColor="text1"/>
                        </w:rPr>
                        <w:t>)</w:t>
                      </w:r>
                    </w:p>
                    <w:p w14:paraId="5C0F6DE9" w14:textId="61C18812" w:rsidR="0027791C" w:rsidRPr="0027791C" w:rsidRDefault="0027791C" w:rsidP="0027791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443A18">
                        <w:rPr>
                          <w:color w:val="000000" w:themeColor="text1"/>
                        </w:rPr>
                        <w:t xml:space="preserve">No </w:t>
                      </w:r>
                      <w:r>
                        <w:rPr>
                          <w:color w:val="000000" w:themeColor="text1"/>
                        </w:rPr>
                        <w:t>r</w:t>
                      </w:r>
                      <w:r w:rsidRPr="00443A18">
                        <w:rPr>
                          <w:color w:val="000000" w:themeColor="text1"/>
                        </w:rPr>
                        <w:t xml:space="preserve">esponse from </w:t>
                      </w:r>
                      <w:r>
                        <w:rPr>
                          <w:color w:val="000000" w:themeColor="text1"/>
                        </w:rPr>
                        <w:t>a</w:t>
                      </w:r>
                      <w:r w:rsidRPr="00443A18">
                        <w:rPr>
                          <w:color w:val="000000" w:themeColor="text1"/>
                        </w:rPr>
                        <w:t xml:space="preserve">uthors (n= </w:t>
                      </w:r>
                      <w:r>
                        <w:rPr>
                          <w:color w:val="000000" w:themeColor="text1"/>
                        </w:rPr>
                        <w:t>9</w:t>
                      </w:r>
                      <w:r w:rsidRPr="00443A18">
                        <w:rPr>
                          <w:color w:val="000000" w:themeColor="text1"/>
                        </w:rPr>
                        <w:t>)</w:t>
                      </w:r>
                    </w:p>
                    <w:p w14:paraId="21AE823C" w14:textId="77777777" w:rsidR="0027791C" w:rsidRDefault="0027791C"/>
                  </w:txbxContent>
                </v:textbox>
                <w10:wrap anchorx="margin"/>
              </v:roundrect>
            </w:pict>
          </mc:Fallback>
        </mc:AlternateContent>
      </w:r>
    </w:p>
    <w:p w14:paraId="7542042D" w14:textId="77777777" w:rsidR="00E66BF5" w:rsidRPr="00E66BF5" w:rsidRDefault="00E66BF5" w:rsidP="00E66BF5"/>
    <w:p w14:paraId="294B1CF9" w14:textId="77777777" w:rsidR="00E66BF5" w:rsidRPr="00E66BF5" w:rsidRDefault="00E66BF5" w:rsidP="00E66BF5"/>
    <w:p w14:paraId="2D6CD5BF" w14:textId="77777777" w:rsidR="00E66BF5" w:rsidRPr="00E66BF5" w:rsidRDefault="00E66BF5" w:rsidP="00E66BF5"/>
    <w:p w14:paraId="0FF61310" w14:textId="77777777" w:rsidR="00E66BF5" w:rsidRPr="00E66BF5" w:rsidRDefault="00E66BF5" w:rsidP="00E66BF5"/>
    <w:p w14:paraId="11ECE15F" w14:textId="77777777" w:rsidR="00E66BF5" w:rsidRPr="00E66BF5" w:rsidRDefault="00E66BF5" w:rsidP="00E66BF5"/>
    <w:p w14:paraId="4A18DA5B" w14:textId="77777777" w:rsidR="00E66BF5" w:rsidRPr="00E66BF5" w:rsidRDefault="00E66BF5" w:rsidP="00E66BF5"/>
    <w:p w14:paraId="0D02125F" w14:textId="77777777" w:rsidR="00E66BF5" w:rsidRPr="00E66BF5" w:rsidRDefault="00E66BF5" w:rsidP="00E66BF5"/>
    <w:p w14:paraId="1EB8F816" w14:textId="77777777" w:rsidR="00E66BF5" w:rsidRPr="00E66BF5" w:rsidRDefault="00E66BF5" w:rsidP="00E66BF5"/>
    <w:p w14:paraId="075D19C9" w14:textId="77777777" w:rsidR="00E66BF5" w:rsidRPr="00E66BF5" w:rsidRDefault="00E66BF5" w:rsidP="00E66BF5"/>
    <w:p w14:paraId="7F2887A6" w14:textId="77777777" w:rsidR="00E66BF5" w:rsidRPr="00E66BF5" w:rsidRDefault="00E66BF5" w:rsidP="00E66BF5"/>
    <w:p w14:paraId="14A514B3" w14:textId="77777777" w:rsidR="00E66BF5" w:rsidRPr="00E66BF5" w:rsidRDefault="00E66BF5" w:rsidP="00E66BF5"/>
    <w:p w14:paraId="56CC3387" w14:textId="77777777" w:rsidR="00E66BF5" w:rsidRPr="00E66BF5" w:rsidRDefault="00E66BF5" w:rsidP="00E66BF5"/>
    <w:p w14:paraId="54D556E2" w14:textId="77777777" w:rsidR="00E66BF5" w:rsidRPr="00E66BF5" w:rsidRDefault="00E66BF5" w:rsidP="00E66BF5"/>
    <w:p w14:paraId="32D5D341" w14:textId="77777777" w:rsidR="00E66BF5" w:rsidRPr="00E66BF5" w:rsidRDefault="00E66BF5" w:rsidP="00E66BF5"/>
    <w:p w14:paraId="7FF97EB9" w14:textId="77777777" w:rsidR="00E66BF5" w:rsidRPr="00E66BF5" w:rsidRDefault="00E66BF5" w:rsidP="00E66BF5"/>
    <w:p w14:paraId="33AF2C3D" w14:textId="77777777" w:rsidR="00E66BF5" w:rsidRPr="00E66BF5" w:rsidRDefault="00E66BF5" w:rsidP="00E66BF5"/>
    <w:p w14:paraId="6DC171D7" w14:textId="77777777" w:rsidR="00E66BF5" w:rsidRPr="00E66BF5" w:rsidRDefault="00E66BF5" w:rsidP="00E66BF5"/>
    <w:p w14:paraId="79564536" w14:textId="77777777" w:rsidR="00E66BF5" w:rsidRPr="00E66BF5" w:rsidRDefault="00E66BF5" w:rsidP="00E66BF5"/>
    <w:p w14:paraId="0080198F" w14:textId="77777777" w:rsidR="00E66BF5" w:rsidRPr="00E66BF5" w:rsidRDefault="00E66BF5" w:rsidP="00E66BF5"/>
    <w:p w14:paraId="261E3D83" w14:textId="77777777" w:rsidR="00E66BF5" w:rsidRPr="00E66BF5" w:rsidRDefault="00E66BF5" w:rsidP="00E66BF5"/>
    <w:p w14:paraId="0B0A0C1D" w14:textId="77777777" w:rsidR="00E66BF5" w:rsidRPr="00E66BF5" w:rsidRDefault="00E66BF5" w:rsidP="00E66BF5"/>
    <w:p w14:paraId="7FFFE131" w14:textId="77777777" w:rsidR="00E66BF5" w:rsidRDefault="00E66BF5" w:rsidP="00E66BF5"/>
    <w:p w14:paraId="3E4C1BB2" w14:textId="08CF61B8" w:rsidR="00E66BF5" w:rsidRDefault="00E66BF5" w:rsidP="00E66BF5">
      <w:pPr>
        <w:tabs>
          <w:tab w:val="left" w:pos="6023"/>
        </w:tabs>
      </w:pPr>
      <w:r>
        <w:tab/>
      </w:r>
    </w:p>
    <w:p w14:paraId="1133EED2" w14:textId="77777777" w:rsidR="00E66BF5" w:rsidRDefault="00E66BF5" w:rsidP="00E66BF5">
      <w:pPr>
        <w:tabs>
          <w:tab w:val="left" w:pos="6023"/>
        </w:tabs>
      </w:pPr>
    </w:p>
    <w:p w14:paraId="6E509EC9" w14:textId="00A98A23" w:rsidR="001D59F6" w:rsidRPr="002A7ED2" w:rsidRDefault="001D59F6" w:rsidP="00B741F0">
      <w:pPr>
        <w:rPr>
          <w:b/>
          <w:bCs/>
        </w:rPr>
      </w:pPr>
      <w:r w:rsidRPr="002A7ED2">
        <w:rPr>
          <w:b/>
          <w:bCs/>
        </w:rPr>
        <w:lastRenderedPageBreak/>
        <w:t xml:space="preserve">Flow Chart: </w:t>
      </w:r>
      <w:r w:rsidR="00B741F0" w:rsidRPr="00B741F0">
        <w:rPr>
          <w:b/>
          <w:bCs/>
        </w:rPr>
        <w:t>Request for Separate THA Results</w:t>
      </w:r>
    </w:p>
    <w:p w14:paraId="3658959D" w14:textId="751DDDA3" w:rsidR="00E66BF5" w:rsidRDefault="00E66BF5" w:rsidP="00E66BF5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F707954" wp14:editId="18EB8ECB">
                <wp:simplePos x="0" y="0"/>
                <wp:positionH relativeFrom="margin">
                  <wp:posOffset>-257175</wp:posOffset>
                </wp:positionH>
                <wp:positionV relativeFrom="paragraph">
                  <wp:posOffset>6138862</wp:posOffset>
                </wp:positionV>
                <wp:extent cx="6429375" cy="966470"/>
                <wp:effectExtent l="0" t="0" r="28575" b="24130"/>
                <wp:wrapNone/>
                <wp:docPr id="572239024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29375" cy="96647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43C3BD" w14:textId="77777777" w:rsidR="00E66BF5" w:rsidRPr="00CE53D6" w:rsidRDefault="00E66BF5" w:rsidP="00E66BF5">
                            <w:pPr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CE53D6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</w:rPr>
                              <w:t>Retrieval outcomes:</w:t>
                            </w:r>
                          </w:p>
                          <w:p w14:paraId="3DB8FACF" w14:textId="041A0584" w:rsidR="00E66BF5" w:rsidRDefault="00E66BF5" w:rsidP="00E66BF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Included n= </w:t>
                            </w:r>
                            <w:r w:rsidR="000A233C">
                              <w:rPr>
                                <w:color w:val="000000" w:themeColor="text1"/>
                              </w:rPr>
                              <w:t>2</w:t>
                            </w:r>
                            <w:r w:rsidR="00B365E3" w:rsidRPr="00B365E3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="00B365E3">
                              <w:rPr>
                                <w:color w:val="000000" w:themeColor="text1"/>
                              </w:rPr>
                              <w:t>studies</w:t>
                            </w:r>
                          </w:p>
                          <w:p w14:paraId="7C7AA62C" w14:textId="0B5692D1" w:rsidR="00E66BF5" w:rsidRPr="00CE53D6" w:rsidRDefault="00E66BF5" w:rsidP="00B365E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B365E3">
                              <w:rPr>
                                <w:color w:val="000000" w:themeColor="text1"/>
                              </w:rPr>
                              <w:t>Excluded n= 1</w:t>
                            </w:r>
                            <w:r w:rsidR="000A233C" w:rsidRPr="00B365E3">
                              <w:rPr>
                                <w:color w:val="000000" w:themeColor="text1"/>
                              </w:rPr>
                              <w:t xml:space="preserve">1 </w:t>
                            </w:r>
                            <w:r w:rsidR="00B365E3">
                              <w:rPr>
                                <w:color w:val="000000" w:themeColor="text1"/>
                              </w:rPr>
                              <w:t>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F707954" id="_x0000_s1032" style="position:absolute;margin-left:-20.25pt;margin-top:483.35pt;width:506.25pt;height:76.1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" fillcolor="white [3212]" strokecolor="black [3213]">
                <v:stroke joinstyle="miter"/>
                <v:textbox>
                  <w:txbxContent>
                    <w:p w14:paraId="3743C3BD" w14:textId="77777777" w:rsidR="00E66BF5" w:rsidRPr="00CE53D6" w:rsidRDefault="00E66BF5" w:rsidP="00E66BF5">
                      <w:pPr>
                        <w:rPr>
                          <w:rFonts w:cstheme="minorHAnsi"/>
                          <w:b/>
                          <w:bCs/>
                          <w:color w:val="000000" w:themeColor="text1"/>
                        </w:rPr>
                      </w:pPr>
                      <w:r w:rsidRPr="00CE53D6">
                        <w:rPr>
                          <w:rFonts w:cstheme="minorHAnsi"/>
                          <w:b/>
                          <w:bCs/>
                          <w:color w:val="000000" w:themeColor="text1"/>
                        </w:rPr>
                        <w:t>Retrieval outcomes:</w:t>
                      </w:r>
                    </w:p>
                    <w:p w14:paraId="3DB8FACF" w14:textId="041A0584" w:rsidR="00E66BF5" w:rsidRDefault="00E66BF5" w:rsidP="00E66BF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Included n= </w:t>
                      </w:r>
                      <w:r w:rsidR="000A233C">
                        <w:rPr>
                          <w:color w:val="000000" w:themeColor="text1"/>
                        </w:rPr>
                        <w:t>2</w:t>
                      </w:r>
                      <w:r w:rsidR="00B365E3" w:rsidRPr="00B365E3">
                        <w:rPr>
                          <w:color w:val="000000" w:themeColor="text1"/>
                        </w:rPr>
                        <w:t xml:space="preserve"> </w:t>
                      </w:r>
                      <w:r w:rsidR="00B365E3">
                        <w:rPr>
                          <w:color w:val="000000" w:themeColor="text1"/>
                        </w:rPr>
                        <w:t>studies</w:t>
                      </w:r>
                    </w:p>
                    <w:p w14:paraId="7C7AA62C" w14:textId="0B5692D1" w:rsidR="00E66BF5" w:rsidRPr="00CE53D6" w:rsidRDefault="00E66BF5" w:rsidP="00B365E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color w:val="000000" w:themeColor="text1"/>
                        </w:rPr>
                      </w:pPr>
                      <w:r w:rsidRPr="00B365E3">
                        <w:rPr>
                          <w:color w:val="000000" w:themeColor="text1"/>
                        </w:rPr>
                        <w:t>Excluded n= 1</w:t>
                      </w:r>
                      <w:r w:rsidR="000A233C" w:rsidRPr="00B365E3">
                        <w:rPr>
                          <w:color w:val="000000" w:themeColor="text1"/>
                        </w:rPr>
                        <w:t xml:space="preserve">1 </w:t>
                      </w:r>
                      <w:r w:rsidR="00B365E3">
                        <w:rPr>
                          <w:color w:val="000000" w:themeColor="text1"/>
                        </w:rPr>
                        <w:t>studi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FD1BE37" wp14:editId="4C7B0DDC">
                <wp:simplePos x="0" y="0"/>
                <wp:positionH relativeFrom="column">
                  <wp:posOffset>2997835</wp:posOffset>
                </wp:positionH>
                <wp:positionV relativeFrom="paragraph">
                  <wp:posOffset>4863147</wp:posOffset>
                </wp:positionV>
                <wp:extent cx="9525" cy="1238250"/>
                <wp:effectExtent l="38100" t="0" r="66675" b="57150"/>
                <wp:wrapNone/>
                <wp:docPr id="1799977203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2382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7070EC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36.05pt;margin-top:382.9pt;width:.75pt;height:97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7CF8E82" wp14:editId="609AE60B">
                <wp:simplePos x="0" y="0"/>
                <wp:positionH relativeFrom="column">
                  <wp:posOffset>2957513</wp:posOffset>
                </wp:positionH>
                <wp:positionV relativeFrom="paragraph">
                  <wp:posOffset>702310</wp:posOffset>
                </wp:positionV>
                <wp:extent cx="9525" cy="1238250"/>
                <wp:effectExtent l="38100" t="0" r="66675" b="57150"/>
                <wp:wrapNone/>
                <wp:docPr id="1620119666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2382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CD352B" id="Straight Arrow Connector 2" o:spid="_x0000_s1026" type="#_x0000_t32" style="position:absolute;margin-left:232.9pt;margin-top:55.3pt;width:.75pt;height:97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782583" wp14:editId="6943F38B">
                <wp:simplePos x="0" y="0"/>
                <wp:positionH relativeFrom="margin">
                  <wp:posOffset>-242887</wp:posOffset>
                </wp:positionH>
                <wp:positionV relativeFrom="paragraph">
                  <wp:posOffset>173673</wp:posOffset>
                </wp:positionV>
                <wp:extent cx="6457950" cy="533400"/>
                <wp:effectExtent l="0" t="0" r="19050" b="19050"/>
                <wp:wrapNone/>
                <wp:docPr id="842215714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57950" cy="5334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71F5A7" w14:textId="044D036D" w:rsidR="00E66BF5" w:rsidRPr="00042650" w:rsidRDefault="001A2DE5" w:rsidP="001A2DE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1A2DE5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Contact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w</w:t>
                            </w:r>
                            <w:r w:rsidRPr="001A2DE5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ith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s</w:t>
                            </w:r>
                            <w:r w:rsidRPr="001A2DE5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tudy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a</w:t>
                            </w:r>
                            <w:r w:rsidRPr="001A2DE5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uthors to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o</w:t>
                            </w:r>
                            <w:r w:rsidRPr="001A2DE5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btain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s</w:t>
                            </w:r>
                            <w:r w:rsidRPr="001A2DE5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eparate THA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data (</w:t>
                            </w:r>
                            <w:r w:rsidR="009901A7" w:rsidRPr="009901A7">
                              <w:rPr>
                                <w:rFonts w:cstheme="minorHAnsi"/>
                                <w:color w:val="000000" w:themeColor="text1"/>
                              </w:rPr>
                              <w:t>n= 13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782583" id="_x0000_s1033" style="position:absolute;margin-left:-19.1pt;margin-top:13.7pt;width:508.5pt;height:42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" fillcolor="white [3212]" strokecolor="black [3213]">
                <v:stroke joinstyle="miter"/>
                <v:textbox>
                  <w:txbxContent>
                    <w:p w14:paraId="7971F5A7" w14:textId="044D036D" w:rsidR="00E66BF5" w:rsidRPr="00042650" w:rsidRDefault="001A2DE5" w:rsidP="001A2DE5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1A2DE5">
                        <w:rPr>
                          <w:rFonts w:cstheme="minorHAnsi"/>
                          <w:color w:val="000000" w:themeColor="text1"/>
                        </w:rPr>
                        <w:t xml:space="preserve">Contact </w:t>
                      </w:r>
                      <w:r>
                        <w:rPr>
                          <w:rFonts w:cstheme="minorHAnsi"/>
                          <w:color w:val="000000" w:themeColor="text1"/>
                        </w:rPr>
                        <w:t>w</w:t>
                      </w:r>
                      <w:r w:rsidRPr="001A2DE5">
                        <w:rPr>
                          <w:rFonts w:cstheme="minorHAnsi"/>
                          <w:color w:val="000000" w:themeColor="text1"/>
                        </w:rPr>
                        <w:t xml:space="preserve">ith </w:t>
                      </w:r>
                      <w:r>
                        <w:rPr>
                          <w:rFonts w:cstheme="minorHAnsi"/>
                          <w:color w:val="000000" w:themeColor="text1"/>
                        </w:rPr>
                        <w:t>s</w:t>
                      </w:r>
                      <w:r w:rsidRPr="001A2DE5">
                        <w:rPr>
                          <w:rFonts w:cstheme="minorHAnsi"/>
                          <w:color w:val="000000" w:themeColor="text1"/>
                        </w:rPr>
                        <w:t xml:space="preserve">tudy </w:t>
                      </w:r>
                      <w:r>
                        <w:rPr>
                          <w:rFonts w:cstheme="minorHAnsi"/>
                          <w:color w:val="000000" w:themeColor="text1"/>
                        </w:rPr>
                        <w:t>a</w:t>
                      </w:r>
                      <w:r w:rsidRPr="001A2DE5">
                        <w:rPr>
                          <w:rFonts w:cstheme="minorHAnsi"/>
                          <w:color w:val="000000" w:themeColor="text1"/>
                        </w:rPr>
                        <w:t xml:space="preserve">uthors to </w:t>
                      </w:r>
                      <w:r>
                        <w:rPr>
                          <w:rFonts w:cstheme="minorHAnsi"/>
                          <w:color w:val="000000" w:themeColor="text1"/>
                        </w:rPr>
                        <w:t>o</w:t>
                      </w:r>
                      <w:r w:rsidRPr="001A2DE5">
                        <w:rPr>
                          <w:rFonts w:cstheme="minorHAnsi"/>
                          <w:color w:val="000000" w:themeColor="text1"/>
                        </w:rPr>
                        <w:t xml:space="preserve">btain </w:t>
                      </w:r>
                      <w:r>
                        <w:rPr>
                          <w:rFonts w:cstheme="minorHAnsi"/>
                          <w:color w:val="000000" w:themeColor="text1"/>
                        </w:rPr>
                        <w:t>s</w:t>
                      </w:r>
                      <w:r w:rsidRPr="001A2DE5">
                        <w:rPr>
                          <w:rFonts w:cstheme="minorHAnsi"/>
                          <w:color w:val="000000" w:themeColor="text1"/>
                        </w:rPr>
                        <w:t xml:space="preserve">eparate THA </w:t>
                      </w:r>
                      <w:r>
                        <w:rPr>
                          <w:rFonts w:cstheme="minorHAnsi"/>
                          <w:color w:val="000000" w:themeColor="text1"/>
                        </w:rPr>
                        <w:t>data (</w:t>
                      </w:r>
                      <w:r w:rsidR="009901A7" w:rsidRPr="009901A7">
                        <w:rPr>
                          <w:rFonts w:cstheme="minorHAnsi"/>
                          <w:color w:val="000000" w:themeColor="text1"/>
                        </w:rPr>
                        <w:t>n= 13</w:t>
                      </w:r>
                      <w:r>
                        <w:rPr>
                          <w:rFonts w:cstheme="minorHAnsi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44FDFA5" w14:textId="15CCB239" w:rsidR="00E66BF5" w:rsidRPr="00E66BF5" w:rsidRDefault="00106E91" w:rsidP="00E66BF5">
      <w:pPr>
        <w:tabs>
          <w:tab w:val="left" w:pos="602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E31D58" wp14:editId="0B6E4DF4">
                <wp:simplePos x="0" y="0"/>
                <wp:positionH relativeFrom="margin">
                  <wp:posOffset>-378142</wp:posOffset>
                </wp:positionH>
                <wp:positionV relativeFrom="paragraph">
                  <wp:posOffset>1632585</wp:posOffset>
                </wp:positionV>
                <wp:extent cx="6662420" cy="2914650"/>
                <wp:effectExtent l="0" t="0" r="24130" b="19050"/>
                <wp:wrapNone/>
                <wp:docPr id="202243120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2420" cy="29146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264B3F" w14:textId="77777777" w:rsidR="00E66BF5" w:rsidRPr="00443A18" w:rsidRDefault="00E66BF5" w:rsidP="00E66BF5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443A18">
                              <w:rPr>
                                <w:b/>
                                <w:bCs/>
                                <w:color w:val="000000" w:themeColor="text1"/>
                              </w:rPr>
                              <w:t>Outcomes:</w:t>
                            </w:r>
                          </w:p>
                          <w:p w14:paraId="15219E09" w14:textId="7DEA589D" w:rsidR="00E66BF5" w:rsidRDefault="00A23966" w:rsidP="00A2396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</w:t>
                            </w:r>
                            <w:r w:rsidRPr="00A23966">
                              <w:rPr>
                                <w:color w:val="000000" w:themeColor="text1"/>
                              </w:rPr>
                              <w:t xml:space="preserve">eparate THA results were not available </w:t>
                            </w:r>
                            <w:r w:rsidR="00E66BF5">
                              <w:rPr>
                                <w:color w:val="000000" w:themeColor="text1"/>
                              </w:rPr>
                              <w:t xml:space="preserve">(n= </w:t>
                            </w:r>
                            <w:r>
                              <w:rPr>
                                <w:color w:val="000000" w:themeColor="text1"/>
                              </w:rPr>
                              <w:t>5</w:t>
                            </w:r>
                            <w:r w:rsidR="00E66BF5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  <w:p w14:paraId="67EF606D" w14:textId="784C0D90" w:rsidR="00A23966" w:rsidRDefault="00D12AE5" w:rsidP="00D12AE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D12AE5">
                              <w:rPr>
                                <w:color w:val="000000" w:themeColor="text1"/>
                              </w:rPr>
                              <w:t>Author confirmed THA-only results were the same but did not share data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(n= 1)</w:t>
                            </w:r>
                          </w:p>
                          <w:p w14:paraId="64283828" w14:textId="56AB1E9F" w:rsidR="0019116B" w:rsidRDefault="0019116B" w:rsidP="0019116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19116B">
                              <w:rPr>
                                <w:color w:val="000000" w:themeColor="text1"/>
                              </w:rPr>
                              <w:t>Author responded with other THA papers, not the requested study results</w:t>
                            </w:r>
                            <w:r w:rsidR="00360AFE">
                              <w:rPr>
                                <w:color w:val="000000" w:themeColor="text1"/>
                              </w:rPr>
                              <w:t xml:space="preserve"> (n= 1)</w:t>
                            </w:r>
                          </w:p>
                          <w:p w14:paraId="0DDEAE2D" w14:textId="5C526E12" w:rsidR="009027B2" w:rsidRDefault="009027B2" w:rsidP="009027B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9027B2">
                              <w:rPr>
                                <w:color w:val="000000" w:themeColor="text1"/>
                              </w:rPr>
                              <w:t>Author sent separate THA results, but indications included OA and other diagnoses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9027B2">
                              <w:rPr>
                                <w:color w:val="000000" w:themeColor="text1"/>
                              </w:rPr>
                              <w:t>(n= 1)</w:t>
                            </w:r>
                          </w:p>
                          <w:p w14:paraId="77659FEC" w14:textId="77777777" w:rsidR="00C540EA" w:rsidRDefault="00C540EA" w:rsidP="00C540E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Delivery error (n= 3)</w:t>
                            </w:r>
                          </w:p>
                          <w:p w14:paraId="6F174E78" w14:textId="03AB3460" w:rsidR="007F6A56" w:rsidRDefault="007F6A56" w:rsidP="007F6A5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7F6A56">
                              <w:rPr>
                                <w:color w:val="000000" w:themeColor="text1"/>
                              </w:rPr>
                              <w:t>Author provided separate THA results and confirmed primary hip OA as the indication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7F6A56">
                              <w:rPr>
                                <w:color w:val="000000" w:themeColor="text1"/>
                              </w:rPr>
                              <w:t>(n= 1)</w:t>
                            </w:r>
                          </w:p>
                          <w:p w14:paraId="67A3928C" w14:textId="314BD1D0" w:rsidR="00E66BF5" w:rsidRPr="007F6A56" w:rsidRDefault="007F6A56" w:rsidP="007F6A5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7F6A56">
                              <w:rPr>
                                <w:color w:val="000000" w:themeColor="text1"/>
                              </w:rPr>
                              <w:t>Author provided separate results for THA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7F6A56">
                              <w:rPr>
                                <w:color w:val="000000" w:themeColor="text1"/>
                              </w:rPr>
                              <w:t>(n= 1</w:t>
                            </w:r>
                            <w:r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  <w:p w14:paraId="0939E1D9" w14:textId="77777777" w:rsidR="00E66BF5" w:rsidRDefault="00E66BF5" w:rsidP="00E66BF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EE31D58" id="_x0000_s1034" style="position:absolute;margin-left:-29.75pt;margin-top:128.55pt;width:524.6pt;height:229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" fillcolor="white [3212]" strokecolor="black [3213]">
                <v:stroke joinstyle="miter"/>
                <v:textbox>
                  <w:txbxContent>
                    <w:p w14:paraId="61264B3F" w14:textId="77777777" w:rsidR="00E66BF5" w:rsidRPr="00443A18" w:rsidRDefault="00E66BF5" w:rsidP="00E66BF5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 w:rsidRPr="00443A18">
                        <w:rPr>
                          <w:b/>
                          <w:bCs/>
                          <w:color w:val="000000" w:themeColor="text1"/>
                        </w:rPr>
                        <w:t>Outcomes:</w:t>
                      </w:r>
                    </w:p>
                    <w:p w14:paraId="15219E09" w14:textId="7DEA589D" w:rsidR="00E66BF5" w:rsidRDefault="00A23966" w:rsidP="00A2396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</w:t>
                      </w:r>
                      <w:r w:rsidRPr="00A23966">
                        <w:rPr>
                          <w:color w:val="000000" w:themeColor="text1"/>
                        </w:rPr>
                        <w:t xml:space="preserve">eparate THA results were not available </w:t>
                      </w:r>
                      <w:r w:rsidR="00E66BF5">
                        <w:rPr>
                          <w:color w:val="000000" w:themeColor="text1"/>
                        </w:rPr>
                        <w:t xml:space="preserve">(n= </w:t>
                      </w:r>
                      <w:r>
                        <w:rPr>
                          <w:color w:val="000000" w:themeColor="text1"/>
                        </w:rPr>
                        <w:t>5</w:t>
                      </w:r>
                      <w:r w:rsidR="00E66BF5">
                        <w:rPr>
                          <w:color w:val="000000" w:themeColor="text1"/>
                        </w:rPr>
                        <w:t>)</w:t>
                      </w:r>
                    </w:p>
                    <w:p w14:paraId="67EF606D" w14:textId="784C0D90" w:rsidR="00A23966" w:rsidRDefault="00D12AE5" w:rsidP="00D12AE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D12AE5">
                        <w:rPr>
                          <w:color w:val="000000" w:themeColor="text1"/>
                        </w:rPr>
                        <w:t>Author confirmed THA-only results were the same but did not share data</w:t>
                      </w:r>
                      <w:r>
                        <w:rPr>
                          <w:color w:val="000000" w:themeColor="text1"/>
                        </w:rPr>
                        <w:t xml:space="preserve"> (n= 1)</w:t>
                      </w:r>
                    </w:p>
                    <w:p w14:paraId="64283828" w14:textId="56AB1E9F" w:rsidR="0019116B" w:rsidRDefault="0019116B" w:rsidP="0019116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19116B">
                        <w:rPr>
                          <w:color w:val="000000" w:themeColor="text1"/>
                        </w:rPr>
                        <w:t>Author responded with other THA papers, not the requested study results</w:t>
                      </w:r>
                      <w:r w:rsidR="00360AFE">
                        <w:rPr>
                          <w:color w:val="000000" w:themeColor="text1"/>
                        </w:rPr>
                        <w:t xml:space="preserve"> (n= 1)</w:t>
                      </w:r>
                    </w:p>
                    <w:p w14:paraId="0DDEAE2D" w14:textId="5C526E12" w:rsidR="009027B2" w:rsidRDefault="009027B2" w:rsidP="009027B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9027B2">
                        <w:rPr>
                          <w:color w:val="000000" w:themeColor="text1"/>
                        </w:rPr>
                        <w:t>Author sent separate THA results, but indications included OA and other diagnoses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 w:rsidRPr="009027B2">
                        <w:rPr>
                          <w:color w:val="000000" w:themeColor="text1"/>
                        </w:rPr>
                        <w:t>(n= 1)</w:t>
                      </w:r>
                    </w:p>
                    <w:p w14:paraId="77659FEC" w14:textId="77777777" w:rsidR="00C540EA" w:rsidRDefault="00C540EA" w:rsidP="00C540E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</w:rPr>
                        <w:t>Delivery error (n= 3)</w:t>
                      </w:r>
                    </w:p>
                    <w:p w14:paraId="6F174E78" w14:textId="03AB3460" w:rsidR="007F6A56" w:rsidRDefault="007F6A56" w:rsidP="007F6A5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7F6A56">
                        <w:rPr>
                          <w:color w:val="000000" w:themeColor="text1"/>
                        </w:rPr>
                        <w:t>Author provided separate THA results and confirmed primary hip OA as the indication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 w:rsidRPr="007F6A56">
                        <w:rPr>
                          <w:color w:val="000000" w:themeColor="text1"/>
                        </w:rPr>
                        <w:t>(n= 1)</w:t>
                      </w:r>
                    </w:p>
                    <w:p w14:paraId="67A3928C" w14:textId="314BD1D0" w:rsidR="00E66BF5" w:rsidRPr="007F6A56" w:rsidRDefault="007F6A56" w:rsidP="007F6A5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7F6A56">
                        <w:rPr>
                          <w:color w:val="000000" w:themeColor="text1"/>
                        </w:rPr>
                        <w:t>Author provided separate results for THA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 w:rsidRPr="007F6A56">
                        <w:rPr>
                          <w:color w:val="000000" w:themeColor="text1"/>
                        </w:rPr>
                        <w:t>(n= 1</w:t>
                      </w:r>
                      <w:r>
                        <w:rPr>
                          <w:color w:val="000000" w:themeColor="text1"/>
                        </w:rPr>
                        <w:t>)</w:t>
                      </w:r>
                    </w:p>
                    <w:p w14:paraId="0939E1D9" w14:textId="77777777" w:rsidR="00E66BF5" w:rsidRDefault="00E66BF5" w:rsidP="00E66BF5"/>
                  </w:txbxContent>
                </v:textbox>
                <w10:wrap anchorx="margin"/>
              </v:roundrect>
            </w:pict>
          </mc:Fallback>
        </mc:AlternateContent>
      </w:r>
    </w:p>
    <w:sectPr w:rsidR="00E66BF5" w:rsidRPr="00E66BF5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D44AF5" w14:textId="77777777" w:rsidR="003F7CAE" w:rsidRDefault="003F7CAE" w:rsidP="00E66BF5">
      <w:pPr>
        <w:spacing w:after="0" w:line="240" w:lineRule="auto"/>
      </w:pPr>
      <w:r>
        <w:separator/>
      </w:r>
    </w:p>
  </w:endnote>
  <w:endnote w:type="continuationSeparator" w:id="0">
    <w:p w14:paraId="680A91C0" w14:textId="77777777" w:rsidR="003F7CAE" w:rsidRDefault="003F7CAE" w:rsidP="00E66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3539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5DBD91" w14:textId="4584DA5B" w:rsidR="00E66BF5" w:rsidRDefault="00E66BF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23D11C" w14:textId="77777777" w:rsidR="00E66BF5" w:rsidRDefault="00E66B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1A1449" w14:textId="77777777" w:rsidR="003F7CAE" w:rsidRDefault="003F7CAE" w:rsidP="00E66BF5">
      <w:pPr>
        <w:spacing w:after="0" w:line="240" w:lineRule="auto"/>
      </w:pPr>
      <w:r>
        <w:separator/>
      </w:r>
    </w:p>
  </w:footnote>
  <w:footnote w:type="continuationSeparator" w:id="0">
    <w:p w14:paraId="224D3DEA" w14:textId="77777777" w:rsidR="003F7CAE" w:rsidRDefault="003F7CAE" w:rsidP="00E66B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205063"/>
    <w:multiLevelType w:val="hybridMultilevel"/>
    <w:tmpl w:val="697AC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B25741"/>
    <w:multiLevelType w:val="hybridMultilevel"/>
    <w:tmpl w:val="3E7A4C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27258529">
    <w:abstractNumId w:val="1"/>
  </w:num>
  <w:num w:numId="2" w16cid:durableId="1097943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A15"/>
    <w:rsid w:val="00021D3A"/>
    <w:rsid w:val="00042650"/>
    <w:rsid w:val="000A233C"/>
    <w:rsid w:val="000A6A81"/>
    <w:rsid w:val="000B4283"/>
    <w:rsid w:val="000F2A1C"/>
    <w:rsid w:val="0010645F"/>
    <w:rsid w:val="00106E91"/>
    <w:rsid w:val="001176AF"/>
    <w:rsid w:val="001613D0"/>
    <w:rsid w:val="00173A87"/>
    <w:rsid w:val="00177772"/>
    <w:rsid w:val="0019116B"/>
    <w:rsid w:val="001A2DE5"/>
    <w:rsid w:val="001D59F6"/>
    <w:rsid w:val="001D6F5D"/>
    <w:rsid w:val="0027791C"/>
    <w:rsid w:val="002A7ED2"/>
    <w:rsid w:val="002B51B1"/>
    <w:rsid w:val="002C6D70"/>
    <w:rsid w:val="003046EA"/>
    <w:rsid w:val="00312253"/>
    <w:rsid w:val="003252E7"/>
    <w:rsid w:val="00360AFE"/>
    <w:rsid w:val="003F1643"/>
    <w:rsid w:val="003F7CAE"/>
    <w:rsid w:val="00402642"/>
    <w:rsid w:val="004173B3"/>
    <w:rsid w:val="0043009E"/>
    <w:rsid w:val="00443247"/>
    <w:rsid w:val="00443A18"/>
    <w:rsid w:val="004510E9"/>
    <w:rsid w:val="00475171"/>
    <w:rsid w:val="00484E61"/>
    <w:rsid w:val="004C2FF2"/>
    <w:rsid w:val="00523BF3"/>
    <w:rsid w:val="00545A82"/>
    <w:rsid w:val="00581523"/>
    <w:rsid w:val="005815A2"/>
    <w:rsid w:val="0058352E"/>
    <w:rsid w:val="00590E41"/>
    <w:rsid w:val="00600EBC"/>
    <w:rsid w:val="00610053"/>
    <w:rsid w:val="00705C1E"/>
    <w:rsid w:val="00732778"/>
    <w:rsid w:val="007B5AB3"/>
    <w:rsid w:val="007D799D"/>
    <w:rsid w:val="007F6A56"/>
    <w:rsid w:val="00844C32"/>
    <w:rsid w:val="0085615F"/>
    <w:rsid w:val="008833ED"/>
    <w:rsid w:val="008D318E"/>
    <w:rsid w:val="009027B2"/>
    <w:rsid w:val="009123FD"/>
    <w:rsid w:val="009157F4"/>
    <w:rsid w:val="009901A7"/>
    <w:rsid w:val="009E29D7"/>
    <w:rsid w:val="009E68EE"/>
    <w:rsid w:val="009F2CF1"/>
    <w:rsid w:val="00A03A15"/>
    <w:rsid w:val="00A23966"/>
    <w:rsid w:val="00A47948"/>
    <w:rsid w:val="00A60879"/>
    <w:rsid w:val="00A7312A"/>
    <w:rsid w:val="00A7327C"/>
    <w:rsid w:val="00A73EBD"/>
    <w:rsid w:val="00A960E7"/>
    <w:rsid w:val="00AA4F85"/>
    <w:rsid w:val="00AB4E53"/>
    <w:rsid w:val="00AD0AA0"/>
    <w:rsid w:val="00AE65E5"/>
    <w:rsid w:val="00B177FE"/>
    <w:rsid w:val="00B365E3"/>
    <w:rsid w:val="00B741F0"/>
    <w:rsid w:val="00C073F6"/>
    <w:rsid w:val="00C31840"/>
    <w:rsid w:val="00C342C6"/>
    <w:rsid w:val="00C540EA"/>
    <w:rsid w:val="00C97BC8"/>
    <w:rsid w:val="00CD11A9"/>
    <w:rsid w:val="00CE147C"/>
    <w:rsid w:val="00CE53D6"/>
    <w:rsid w:val="00D12AE5"/>
    <w:rsid w:val="00D63F14"/>
    <w:rsid w:val="00D77C24"/>
    <w:rsid w:val="00D802A0"/>
    <w:rsid w:val="00D8749C"/>
    <w:rsid w:val="00D879CA"/>
    <w:rsid w:val="00D9262A"/>
    <w:rsid w:val="00DD5D47"/>
    <w:rsid w:val="00E5750D"/>
    <w:rsid w:val="00E61D1C"/>
    <w:rsid w:val="00E66BF5"/>
    <w:rsid w:val="00E85271"/>
    <w:rsid w:val="00EC3415"/>
    <w:rsid w:val="00ED1314"/>
    <w:rsid w:val="00F42F68"/>
    <w:rsid w:val="00F806CE"/>
    <w:rsid w:val="00FC787C"/>
    <w:rsid w:val="00FD1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354F9"/>
  <w15:chartTrackingRefBased/>
  <w15:docId w15:val="{4F8700CC-ABD9-449F-A30B-A0C77B949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9F6"/>
  </w:style>
  <w:style w:type="paragraph" w:styleId="Heading1">
    <w:name w:val="heading 1"/>
    <w:basedOn w:val="Normal"/>
    <w:next w:val="Normal"/>
    <w:link w:val="Heading1Char"/>
    <w:uiPriority w:val="9"/>
    <w:qFormat/>
    <w:rsid w:val="00A03A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A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A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A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A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A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A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A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A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A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A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A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A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A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A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A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A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A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A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A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A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A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A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A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A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A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A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A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A1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66B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BF5"/>
  </w:style>
  <w:style w:type="paragraph" w:styleId="Footer">
    <w:name w:val="footer"/>
    <w:basedOn w:val="Normal"/>
    <w:link w:val="FooterChar"/>
    <w:uiPriority w:val="99"/>
    <w:unhideWhenUsed/>
    <w:rsid w:val="00E66B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BF5"/>
  </w:style>
  <w:style w:type="paragraph" w:styleId="Revision">
    <w:name w:val="Revision"/>
    <w:hidden/>
    <w:uiPriority w:val="99"/>
    <w:semiHidden/>
    <w:rsid w:val="001D6F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01B18A7ED5E147975A688292BA62FE" ma:contentTypeVersion="15" ma:contentTypeDescription="Create a new document." ma:contentTypeScope="" ma:versionID="040c1485329ee6409617bf1cbe2f7030">
  <xsd:schema xmlns:xsd="http://www.w3.org/2001/XMLSchema" xmlns:xs="http://www.w3.org/2001/XMLSchema" xmlns:p="http://schemas.microsoft.com/office/2006/metadata/properties" xmlns:ns3="d7778a34-84b3-42c4-9bcc-d73f7437c891" xmlns:ns4="5c211f9b-119e-4af3-916b-ffccdea051d3" targetNamespace="http://schemas.microsoft.com/office/2006/metadata/properties" ma:root="true" ma:fieldsID="438817660e39dc5b7de8b1196b337d64" ns3:_="" ns4:_="">
    <xsd:import namespace="d7778a34-84b3-42c4-9bcc-d73f7437c891"/>
    <xsd:import namespace="5c211f9b-119e-4af3-916b-ffccdea051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778a34-84b3-42c4-9bcc-d73f7437c8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211f9b-119e-4af3-916b-ffccdea051d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7778a34-84b3-42c4-9bcc-d73f7437c89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23790B-6EE7-42BB-AD14-6DE38E1921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778a34-84b3-42c4-9bcc-d73f7437c891"/>
    <ds:schemaRef ds:uri="5c211f9b-119e-4af3-916b-ffccdea051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BE95C7-A682-454B-B947-C9B1D78C6C55}">
  <ds:schemaRefs>
    <ds:schemaRef ds:uri="http://schemas.microsoft.com/office/2006/metadata/properties"/>
    <ds:schemaRef ds:uri="http://schemas.microsoft.com/office/infopath/2007/PartnerControls"/>
    <ds:schemaRef ds:uri="d7778a34-84b3-42c4-9bcc-d73f7437c891"/>
  </ds:schemaRefs>
</ds:datastoreItem>
</file>

<file path=customXml/itemProps3.xml><?xml version="1.0" encoding="utf-8"?>
<ds:datastoreItem xmlns:ds="http://schemas.openxmlformats.org/officeDocument/2006/customXml" ds:itemID="{3B95F0D8-50C8-499C-9A73-13FBE162467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 Vatandoost</dc:creator>
  <cp:keywords/>
  <dc:description/>
  <cp:lastModifiedBy>Samiar Bagheri</cp:lastModifiedBy>
  <cp:revision>71</cp:revision>
  <dcterms:created xsi:type="dcterms:W3CDTF">2025-05-29T12:34:00Z</dcterms:created>
  <dcterms:modified xsi:type="dcterms:W3CDTF">2025-12-15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01B18A7ED5E147975A688292BA62FE</vt:lpwstr>
  </property>
</Properties>
</file>